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C8E19" w14:textId="117AC8C6" w:rsidR="00C00ECA" w:rsidRPr="00371845" w:rsidRDefault="00D52542" w:rsidP="00A74070">
      <w:pPr>
        <w:spacing w:line="480" w:lineRule="auto"/>
        <w:rPr>
          <w:b/>
          <w:bCs/>
        </w:rPr>
      </w:pPr>
      <w:bookmarkStart w:id="0" w:name="_Toc157089833"/>
      <w:r>
        <w:rPr>
          <w:b/>
          <w:bCs/>
        </w:rPr>
        <w:t xml:space="preserve">S1 </w:t>
      </w:r>
      <w:r w:rsidR="00C00ECA" w:rsidRPr="00371845">
        <w:rPr>
          <w:b/>
          <w:bCs/>
        </w:rPr>
        <w:t>Table</w:t>
      </w:r>
      <w:r>
        <w:rPr>
          <w:b/>
          <w:bCs/>
        </w:rPr>
        <w:t>.</w:t>
      </w:r>
      <w:r w:rsidR="00C00ECA" w:rsidRPr="00371845">
        <w:rPr>
          <w:b/>
          <w:bCs/>
        </w:rPr>
        <w:t xml:space="preserve"> Detailed timeline of milestones towards LF elimination in Tonga</w:t>
      </w:r>
    </w:p>
    <w:tbl>
      <w:tblPr>
        <w:tblW w:w="15426" w:type="dxa"/>
        <w:jc w:val="center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2127"/>
        <w:gridCol w:w="720"/>
        <w:gridCol w:w="1085"/>
        <w:gridCol w:w="1263"/>
        <w:gridCol w:w="1364"/>
        <w:gridCol w:w="1364"/>
        <w:gridCol w:w="737"/>
        <w:gridCol w:w="855"/>
        <w:gridCol w:w="808"/>
      </w:tblGrid>
      <w:tr w:rsidR="00C00ECA" w:rsidRPr="00C00ECA" w14:paraId="3F86E3DE" w14:textId="77777777" w:rsidTr="00544F3D">
        <w:trPr>
          <w:trHeight w:val="11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465F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Event (year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C9CEE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MDA</w:t>
            </w:r>
          </w:p>
        </w:tc>
        <w:tc>
          <w:tcPr>
            <w:tcW w:w="3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17F3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Sample</w:t>
            </w:r>
          </w:p>
        </w:tc>
        <w:tc>
          <w:tcPr>
            <w:tcW w:w="639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C95AD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Location Surveyed</w:t>
            </w:r>
          </w:p>
        </w:tc>
      </w:tr>
      <w:tr w:rsidR="00C00ECA" w:rsidRPr="00C00ECA" w14:paraId="2C6ED184" w14:textId="77777777" w:rsidTr="00544F3D">
        <w:trPr>
          <w:trHeight w:val="6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0833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164DA4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Location (Island Group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D47B3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Treatment coverage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45D91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Sampling strateg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65EB6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Total tested (n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C608F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National Ag prevalence, n (%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10BEA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Island Group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2F22A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District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10D25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Villag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2471F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Total tested, n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F1B59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Total Ag-positive, n (%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8E9D2" w14:textId="77777777" w:rsidR="00C00ECA" w:rsidRPr="00C00ECA" w:rsidRDefault="00C00ECA" w:rsidP="00A74070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b/>
                <w:bCs/>
                <w:color w:val="342D4A"/>
                <w:sz w:val="16"/>
                <w:szCs w:val="16"/>
                <w:lang w:eastAsia="en-AU"/>
              </w:rPr>
              <w:t>Total Mf-positive n (%)</w:t>
            </w:r>
          </w:p>
        </w:tc>
      </w:tr>
      <w:tr w:rsidR="00C00ECA" w:rsidRPr="00C00ECA" w14:paraId="324BE58E" w14:textId="77777777" w:rsidTr="00544F3D">
        <w:trPr>
          <w:trHeight w:val="246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2687F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A Baseline survey (1999-2000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DF34DA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9F7917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994048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Convenience sampling of LF Ag prevalence in villages/villages with high endemicity (sentinel sites) in all 5 divisions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E7F874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,002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500B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9 (2.7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A92B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Tongatapu 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8186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D270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ED17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93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6BC9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 (0.5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DB81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3D198CDD" w14:textId="77777777" w:rsidTr="00544F3D">
        <w:trPr>
          <w:trHeight w:val="91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B24FF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7B2158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35F117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0EA90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677B18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8E1B02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2F9F8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va'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F081CA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540942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97F7ED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B31070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5 (1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2E8192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608ED317" w14:textId="77777777" w:rsidTr="00544F3D">
        <w:trPr>
          <w:trHeight w:val="63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83DCD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160B4C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4A7A91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B24BE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BFDA7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2C9F9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F2F23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Ongo Niu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44099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02FDF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7A703E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D4D1E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1 (37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2959C0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05459F9B" w14:textId="77777777" w:rsidTr="00544F3D">
        <w:trPr>
          <w:trHeight w:val="63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244F57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0A88D2F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3E11D1D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CAC71A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E91359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3C1A97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8FECC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'apa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77AD24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DE1B4A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DD243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6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CC43E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 (0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FA76E7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3772A5CD" w14:textId="77777777" w:rsidTr="00544F3D">
        <w:trPr>
          <w:trHeight w:val="63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89EC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4C0FFB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1F79E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9586E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6791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0EB6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94C70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Eu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36EB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B5E4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C0C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6D3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565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6993F7F1" w14:textId="77777777" w:rsidTr="00544F3D">
        <w:trPr>
          <w:trHeight w:val="19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F698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DA 1 (</w:t>
            </w: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00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90923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National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66C4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79,969 (81.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B5866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F24C1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D5E4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F5A5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B456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30F4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E2F3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57C8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6778D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</w:tr>
      <w:tr w:rsidR="00C00ECA" w:rsidRPr="00C00ECA" w14:paraId="485E8D1E" w14:textId="77777777" w:rsidTr="00544F3D">
        <w:trPr>
          <w:trHeight w:val="127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BD3F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DA 2 (200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1F3E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9CC08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2,023 (90.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93F22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BCE76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7421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7EA7F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DCEF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F9FB0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0FE6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CD0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718C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</w:tr>
      <w:tr w:rsidR="00C00ECA" w:rsidRPr="00C00ECA" w14:paraId="160B9554" w14:textId="77777777" w:rsidTr="00544F3D">
        <w:trPr>
          <w:trHeight w:val="6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8974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DA 3 (200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B087C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51F2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8,752 (90.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99EB4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E4964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7040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135F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5713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5515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DD12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D32D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31C2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</w:tr>
      <w:tr w:rsidR="00C00ECA" w:rsidRPr="00C00ECA" w14:paraId="09482C1F" w14:textId="77777777" w:rsidTr="00544F3D">
        <w:trPr>
          <w:trHeight w:val="6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6C81E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B Mid-term Survey (2003-4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EC0FC5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C9EA6D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D73A0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Convenience sampling of LF Ag prevalence in villages/villages with high endemicity (sentinel sites) in 4/5 divisions. Two surveys conducted in 2003 (targeted Tongatapu, Vava'u and Niuatoputapu, and Ha'apai) and 2004 ('O'ua Island, Ha'apai division)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E548F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,294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2D838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1 (2.5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1B8A5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Tongatapu 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608B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90C4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9CC2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533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AAAE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AF72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714C857E" w14:textId="77777777" w:rsidTr="00544F3D">
        <w:trPr>
          <w:trHeight w:val="2175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D1676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C78682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23F9D0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D788D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4E9C29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DC1B7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16659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va'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743548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D0D90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C774F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8375F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7 (0.7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F606D4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52E3334D" w14:textId="77777777" w:rsidTr="00544F3D">
        <w:trPr>
          <w:trHeight w:val="102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FAA31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5F27B5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117B43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0E7CF1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00F36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786CA4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909E18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Ongo Niu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B1EB2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iuatoputap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3A219D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C5CA2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AEA43B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60 (7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833B63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1D331B90" w14:textId="77777777" w:rsidTr="00544F3D">
        <w:trPr>
          <w:trHeight w:val="63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133F5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715C2CD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83236A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67CE8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E6B08D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B3F7E0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D346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D47B32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iuafo’o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2AF82C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239EAC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2F1D61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2AF614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754C50D1" w14:textId="77777777" w:rsidTr="00544F3D">
        <w:trPr>
          <w:trHeight w:val="63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CB51D1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5B29A13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719CA9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7DCB0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E208D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97AA06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69AB4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'apa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0DD6EC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9F0B9C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13616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98BAEF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EC4F73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351FD47A" w14:textId="77777777" w:rsidTr="00544F3D">
        <w:trPr>
          <w:trHeight w:val="216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5545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C41758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46B9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51B2D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4636F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6CA2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7593F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Eu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9DF6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CD54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FC51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9B0B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D4BC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2620D324" w14:textId="77777777" w:rsidTr="00544F3D">
        <w:trPr>
          <w:trHeight w:val="149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709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MDA 4 (200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B6F53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E9412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83,719 (85.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76363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0B824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28A0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C6286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7D2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21B3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A9BF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E392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398F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</w:tr>
      <w:tr w:rsidR="00C00ECA" w:rsidRPr="00C00ECA" w14:paraId="4ADA0150" w14:textId="77777777" w:rsidTr="00544F3D">
        <w:trPr>
          <w:trHeight w:val="24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0CC8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DA 5 (200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C2C5E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2E58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93,218 (84.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041C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C45E7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68CA4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24F7E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7719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EC1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7AB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C836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90D8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</w:tr>
      <w:tr w:rsidR="00C00ECA" w:rsidRPr="00C00ECA" w14:paraId="0667568A" w14:textId="77777777" w:rsidTr="00544F3D">
        <w:trPr>
          <w:trHeight w:val="6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87136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C Pre-stop MDA Survey (2006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A3732B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2A140F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0F461D3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Cross-sectional survey of all 5 divisions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DADC5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,927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447D0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1 (0.4)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107E4E7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ngatapu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3FC0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atakamotonga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93EA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atakamotong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4CA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46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247C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8105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7DC1C47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6F8E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3B8B2F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3FB6516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05D7B3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D4CB98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3776ED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E47B1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353B9D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in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E0C35D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eitong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79FAF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39E376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7C0BB3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FEE1731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235B91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209A2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26BA8C8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DAEBC8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383C04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073CB2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4507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342F822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motu’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DA049F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Sia’atouta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4152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9F8A2F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28FC1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B795B1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FC9C3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1502265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0E8616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92944F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48195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C00F56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D2246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77CAD2D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B084D8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motu’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9283B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7D3D74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4F58EE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5203FC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A93DC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5CB3D7D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A6BC65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3A5E2A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F43CA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DC7269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5C21100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va'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B6FCE6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ihif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B4E2FA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ima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877C7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5BF277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15AD81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263922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13C485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70B09D5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42908A4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160C9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EED5F7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74EA1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74570A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1DFFEA5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ot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DCE21D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ap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7F4EFD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AA2414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DAE4A4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03CE5B1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0EBBE3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4EECECB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24307A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8A126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EFAC0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4A7DA31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66A6C7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7BD08CF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ABDABB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uapap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7245C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FECC90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9E7E4A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F2B949F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44822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7E41FD9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44AB5C0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CF588D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8EE72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F46E7E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E3CA6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47BED0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eiaf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E4071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u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9424E6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FC749F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B6C920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B96E79F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F195C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00C544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40AF9B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41AE95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775FB0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42D231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A950B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2489C73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4AC107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eiafutah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00D21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28897E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D38EAD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E1F0222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740863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516ADD4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0BB8B89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88DC4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1C8BD0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D084B8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24529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Ongo Niua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0253D0E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iuatoputapu</w:t>
            </w:r>
          </w:p>
          <w:p w14:paraId="6480DD2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EB0229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ihif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62B69E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A8B5AA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 (0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F20886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0.4)</w:t>
            </w:r>
          </w:p>
        </w:tc>
      </w:tr>
      <w:tr w:rsidR="00C00ECA" w:rsidRPr="00C00ECA" w14:paraId="32BC5D7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6A1BD3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05E4284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1CE9914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76D25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47132D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5B95CD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2C91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3FE6426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F8F44E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leha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546F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5593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0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E12651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0.5)</w:t>
            </w:r>
          </w:p>
        </w:tc>
      </w:tr>
      <w:tr w:rsidR="00C00ECA" w:rsidRPr="00C00ECA" w14:paraId="0B6A121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59CC8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3309643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0A574D5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3F63B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4E049A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B76690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8A817D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43A6AAC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BF380A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ip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79C062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7A5AF1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 (0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A3B990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C97A928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4585F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29319E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F9807A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669764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EAF35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E85DB8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44514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07EE7B9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3081A4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afah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E43DF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72A7E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436924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8C0063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412FC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4CD3EE9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975014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8BDF1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9F05C8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51B1BC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C04C47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7DF1945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iuafo’o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7D3E3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u’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6BD64F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2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AD855B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85D277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65521B6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BACA0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5DE5B09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4FB5156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10219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A1FF8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9D60F0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0C5A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08FA1A8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DD78D7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Sata’at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5A2C4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8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B62506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5B25AE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C62122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FB10E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0CC3E98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2E191E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2A7A39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43C7D3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F9BEC1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BBCEAA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3983AAD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B3ECD1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etan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4E6E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2F4F65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A9B218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D474C71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605C4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50C019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48D259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E7077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16275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BEFF68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FD2065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474A1B4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104A32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ta’ul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F3990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143AD6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C5FAB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1BD6A6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34C3A5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2E6699F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312D25F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1760E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7EC8F4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940593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4ABCAC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2D8F23C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75CBA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Esi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7149F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42F9CD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1A1A82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842605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A73FF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D4DC5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B8DEAF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7B5B1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D629A5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AC891F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B9482B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2B6702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9CFB4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ata’ah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5F1B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2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BA1D82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AEE04F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3548F97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778C5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64F435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09D8204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35A0C7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9C390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4454DB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1C31C8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152B3A7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66EE0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Kolofo’ou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6BA2A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EEEA36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400875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6B694F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1540D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706444C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1B06A2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E43E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51694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4145F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26589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412191D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FE5B28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ngamama’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FF172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A27DD6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666898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BBC5B46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57CFBC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46D2EDE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24FDD27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88022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6C1314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C8D613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6D759B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'apa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E98A58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’a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11412A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kakaka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1C51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B5D7AD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 (0.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C3F84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F03E2B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06675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34B674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6B0948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F3E85C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9F573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7E0F79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C86972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226151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o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A6FBED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ot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BF9D4E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7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A69EA6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 (0.6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C53342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B910F45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31CF1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0877FA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DC4E44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576E33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CF74E6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86CF2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C6FFC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694FA76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D5C4A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le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E70B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11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8BB661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849A0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E2D0892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703988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5FFEE0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4FFBA6C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3AD0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4C6AC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A9F96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0D221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84F10F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anga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C49A85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olopek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CD0E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6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5B3AFA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9668C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A8E770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0AEC95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C6E01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32BBE7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035EA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F65236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0CE21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74A6FD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DB22D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anga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77B10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u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722B4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53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97C621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3CD003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75C2A1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67A20B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7646C58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1414C83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C51259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1CF71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40EFC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3B496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D7C09C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ulung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A8EFBF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O’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A651E2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5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443905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F0469D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0CA7A8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5C803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053F3B5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5D406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0BD41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D46F2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2B88A6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CA3430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Eua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0E50204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Eua Fo'ou</w:t>
            </w:r>
          </w:p>
          <w:p w14:paraId="32F2A2A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15795C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Anga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18A47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107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46B430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0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1F7216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A3D3A2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2CACF9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298B22E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59C60D1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DF044A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85AD3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4528021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0A3C7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6FBE903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CAECEB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ata’ah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3E1D2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9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EF20C3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6CB245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11CC68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9EDA8C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D70279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02AAC0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AD1AD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EB539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0F3B71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0C35CA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61C612B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6C9AC9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ta’ul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1EFBAB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95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4DA8A0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EEDBA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BD108F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8999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729BFA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A941C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4C60C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29A01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E63B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73945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F481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Eua Motu’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D7CD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Ha’atu’a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A04F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123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D438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597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6624837" w14:textId="77777777" w:rsidTr="00544F3D">
        <w:trPr>
          <w:trHeight w:val="14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14D8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MDA 6 (20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1852E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Niuatoputapu (Ongo Niua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0D1A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923 (92.1)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E8429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509BC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4650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557C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5519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72D2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AEB5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3ED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9B92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</w:tr>
      <w:tr w:rsidR="00C00ECA" w:rsidRPr="00C00ECA" w14:paraId="3A8F61F0" w14:textId="77777777" w:rsidTr="00544F3D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37967D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D TAS1 / Stop MDA Survey (2007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39127F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2B7743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2F340D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School-based survey of all Grade 1 children (approximately 6 years old)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0C766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,391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6C0D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 (0.0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C071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ngatapu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CA92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24AB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8E02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1509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C800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76A8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720EDE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AD0F4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F30D20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3EF5C38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55A4D5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455A06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3F85AD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C139B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va'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4CF7B3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6B5E7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B83193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F6B797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91FE1A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08795FA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53AB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45D906A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31E008B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ABAE6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F33ACF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C7F6FC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2FEEE18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Ongo Niua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7A4DFA0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1C7D315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</w:tcPr>
          <w:p w14:paraId="09DB826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14:paraId="45262CB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</w:tcPr>
          <w:p w14:paraId="648E420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BBFAD6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9181B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6529566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7DE414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E687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E121C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ED9F82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12E6B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Ha'apai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F2A94F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FA172F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C440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6DDEA8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A7A955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238B9D6" w14:textId="77777777" w:rsidTr="00544F3D">
        <w:trPr>
          <w:trHeight w:val="96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36B315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14:paraId="22518F6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2DF8563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103AF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B4194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39E3E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E8D01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Eu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4AF0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C0FE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B527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169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7332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2920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8954402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53E0F8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 w:val="restart"/>
            <w:tcBorders>
              <w:left w:val="single" w:sz="4" w:space="0" w:color="auto"/>
              <w:right w:val="nil"/>
            </w:tcBorders>
          </w:tcPr>
          <w:p w14:paraId="58E5634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 w:val="restart"/>
            <w:tcBorders>
              <w:left w:val="nil"/>
              <w:right w:val="single" w:sz="4" w:space="0" w:color="auto"/>
            </w:tcBorders>
          </w:tcPr>
          <w:p w14:paraId="731ED3C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 w:val="restar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0AFD84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Five positive cases from Ongo Niua who tested positive in C Survey retested. 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5090B3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085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FFF44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 (60.0)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544B2F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Ongo Niua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5B7E5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iuatoputapu</w:t>
            </w:r>
          </w:p>
          <w:p w14:paraId="4809E34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042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ihifo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6B0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0F28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44FC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36AA6615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15EEA3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right w:val="nil"/>
            </w:tcBorders>
          </w:tcPr>
          <w:p w14:paraId="014C835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right w:val="single" w:sz="4" w:space="0" w:color="auto"/>
            </w:tcBorders>
          </w:tcPr>
          <w:p w14:paraId="6F56A8D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A9942C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4A4F5D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76F4A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9942DB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54AB96A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5BF938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leha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18C975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996958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100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0F373B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36F4541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AF5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3A504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2749A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406D0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A42AB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089C8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68E6C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69C83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3C0A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ipo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371A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B23F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50.0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F01C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5860A1A9" w14:textId="77777777" w:rsidTr="00544F3D">
        <w:trPr>
          <w:trHeight w:val="2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5649ADB2" w14:textId="5DF9EC4D" w:rsidR="00C00ECA" w:rsidRPr="00696915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TAS2 / Post-MDA Surveillance (2011) </w:t>
            </w:r>
            <w:r w:rsidR="00696915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and results from Chu </w:t>
            </w:r>
            <w:r w:rsidR="00696915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AU"/>
              </w:rPr>
              <w:t xml:space="preserve">et al </w:t>
            </w:r>
            <w:r w:rsidR="00696915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(201</w:t>
            </w:r>
            <w:r w:rsidR="008F157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4</w:t>
            </w:r>
            <w:r w:rsidR="00696915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)</w:t>
            </w:r>
            <w:r w:rsidR="008F157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8F157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DaHU8L0F1dGhvcj48WWVhcj4yMDE0PC9ZZWFyPjxSZWNO
dW0+MTI8L1JlY051bT48RGlzcGxheVRleHQ+KDEzKTwvRGlzcGxheVRleHQ+PHJlY29yZD48cmVj
LW51bWJlcj4xMjwvcmVjLW51bWJlcj48Zm9yZWlnbi1rZXlzPjxrZXkgYXBwPSJFTiIgZGItaWQ9
ImZyNWZ3c2QyYXN3OXBoZXJleDQ1cjB2cDlhenB3NWF0NXN4OSIgdGltZXN0YW1wPSIxNzE4Nzcy
NDY1Ij4xMjwva2V5PjwvZm9yZWlnbi1rZXlzPjxyZWYtdHlwZSBuYW1lPSJKb3VybmFsIEFydGlj
bGUiPjE3PC9yZWYtdHlwZT48Y29udHJpYnV0b3JzPjxhdXRob3JzPjxhdXRob3I+Q2h1LCBCLiBL
LjwvYXV0aG9yPjxhdXRob3I+R2FzcywgSy48L2F1dGhvcj48YXV0aG9yPkJhdGNobywgVy48L2F1
dGhvcj48YXV0aG9yPkFrZSwgTS48L2F1dGhvcj48YXV0aG9yPkRvcmtlbm9vLCBBLiBNLjwvYXV0
aG9yPjxhdXRob3I+QWRqaW5hY291LCBFLjwvYXV0aG9yPjxhdXRob3I+TWFmaSw8L2F1dGhvcj48
YXV0aG9yPkFkZGlzcywgRC4gRy48L2F1dGhvcj48L2F1dGhvcnM+PC9jb250cmlidXRvcnM+PGF1
dGgtYWRkcmVzcz5OZWdsZWN0ZWQgVHJvcGljYWwgRGlzZWFzZXMgU3VwcG9ydCBDZW50ZXIsIFRh
c2sgRm9yY2UgZm9yIEdsb2JhbCBIZWFsdGgsIEF0bGFudGEsIEdlb3JnaWEsIFVuaXRlZCBTdGF0
ZXMgb2YgQW1lcmljYS4mI3hEO1Byb2dyYW1tZSBOYXRpb25hbCBkZSBMdXR0ZSBDb250cmUgbGVz
IE1hbGFkaWVzIFRyYW5zbWlzc2libGVzLCBNaW5pc3TDqHJlIGRlIGxhIFNhbnTDqSwgQ290b25v
dSwgQmVuaW4uJiN4RDtQdWJsaWMgSGVhbHRoIERpdmlzaW9uLCBNaW5pc3RyeSBvZiBIZWFsdGgs
IE51a3UmYXBvczthbG9mYSwgVG9uZ2EuJiN4RDtQcm9ncmFtbWUgTmF0aW9uYWwgZCZhcG9zO0Vs
aW1pbmF0aW9uIGRlIGxhIEZpbGFyaW9zZSBMeW1waGF0aXF1ZSwgTWluaXN0w6hyZSBkZSBsYSBT
YW50w6ksIExvbcOpLCBUb2dvLiYjeEQ7Q2hpbGRyZW4gV2l0aG91dCBXb3JtcywgVGFzayBGb3Jj
ZSBmb3IgR2xvYmFsIEhlYWx0aCwgQXRsYW50YSwgR2VvcmdpYSwgVW5pdGVkIFN0YXRlcyBvZiBB
bWVyaWNhLjwvYXV0aC1hZGRyZXNzPjx0aXRsZXM+PHRpdGxlPlBpbG90IGFzc2Vzc21lbnQgb2Yg
c29pbC10cmFuc21pdHRlZCBoZWxtaW50aGlhc2lzIGluIHRoZSBjb250ZXh0IG9mIHRyYW5zbWlz
c2lvbiBhc3Nlc3NtZW50IHN1cnZleXMgZm9yIGx5bXBoYXRpYyBmaWxhcmlhc2lzIGluIEJlbmlu
IGFuZCBUb25nYTwvdGl0bGU+PHNlY29uZGFyeS10aXRsZT5QTG9TIE5lZ2wgVHJvcCBEaXM8L3Nl
Y29uZGFyeS10aXRsZT48L3RpdGxlcz48cGVyaW9kaWNhbD48ZnVsbC10aXRsZT5QTG9TIE5lZ2wg
VHJvcCBEaXM8L2Z1bGwtdGl0bGU+PC9wZXJpb2RpY2FsPjxwYWdlcz5lMjcwODwvcGFnZXM+PHZv
bHVtZT44PC92b2x1bWU+PG51bWJlcj4yPC9udW1iZXI+PGVkaXRpb24+MjAxNC8wMi8yMDwvZWRp
dGlvbj48a2V5d29yZHM+PGtleXdvcmQ+KkFudGhlbG1pbnRpY3MvYWRtaW5pc3RyYXRpb24gJmFt
cDsgZG9zYWdlL3RoZXJhcGV1dGljIHVzZTwva2V5d29yZD48a2V5d29yZD5CZW5pbi9lcGlkZW1p
b2xvZ3k8L2tleXdvcmQ+PGtleXdvcmQ+Q2hpbGQ8L2tleXdvcmQ+PGtleXdvcmQ+RWxlcGhhbnRp
YXNpcywgRmlsYXJpYWwvKmRydWcgdGhlcmFweS8qZXBpZGVtaW9sb2d5L3ByZXZlbnRpb24gJmFt
cDsgY29udHJvbDwva2V5d29yZD48a2V5d29yZD5IZWFsdGggU3VydmV5czwva2V5d29yZD48a2V5
d29yZD5IZWxtaW50aGlhc2lzLyplcGlkZW1pb2xvZ3kvKnRyYW5zbWlzc2lvbjwva2V5d29yZD48
a2V5d29yZD5IdW1hbnM8L2tleXdvcmQ+PGtleXdvcmQ+UGlsb3QgUHJvamVjdHM8L2tleXdvcmQ+
PGtleXdvcmQ+U29pbC9wYXJhc2l0b2xvZ3k8L2tleXdvcmQ+PGtleXdvcmQ+VG9uZ2EvZXBpZGVt
aW9sb2d5PC9rZXl3b3JkPjwva2V5d29yZHM+PGRhdGVzPjx5ZWFyPjIwMTQ8L3llYXI+PHB1Yi1k
YXRlcz48ZGF0ZT5GZWI8L2RhdGU+PC9wdWItZGF0ZXM+PC9kYXRlcz48aXNibj4xOTM1LTI3Mjcg
KFByaW50KSYjeEQ7MTkzNS0yNzI3PC9pc2JuPjxhY2Nlc3Npb24tbnVtPjI0NTUxMjY3PC9hY2Nl
c3Npb24tbnVtPjx1cmxzPjwvdXJscz48Y3VzdG9tMj5QTUMzOTIzNzQxIGF1dGhvcnMgaGF2ZSBh
bnkgYWZmaWxpYXRpb24gd2l0aCBHbGF4b1NtaXRoS2xpbmUuIEFkZGl0aW9uYWxseSB0aGUgZnVu
ZHMgd2VyZSBhd2FyZGVkIHRvIHRoZSBUYXNrIEZvcmNlIGZvciBHbG9iYWwgSGVhbHRoIGZvciBn
ZW5lcmFsIG9wZXJhdGlvbmFsIHJlc2VhcmNoIGFuZCBub3Qgc29sZWx5IG9yIHNwZWNpZmljYWxs
eSBmb3IgdGhpcyBwaWxvdCBhc3Nlc3NtZW50IG9mIExGIGFuZCBTVEggaW4gQmVuaW4gYW5kIFRv
bmdhLiBBcyB0aGVyZSBpcyBubyBhdXRob3IgYWZmaWxpYXRpb24gd2l0aCBHbGF4b1NtaXRoS2xp
bmUsIHRoaXMgZG9lcyBub3QgYWx0ZXIgb3VyIGFkaGVyZW5jZSB0byBhbGwgUExPUyBOVERzIHBv
bGljaWVzIG9uIHNoYXJpbmcgZGF0YSBhbmQgbWF0ZXJpYWxzLjwvY3VzdG9tMj48ZWxlY3Ryb25p
Yy1yZXNvdXJjZS1udW0+MTAuMTM3MS9qb3VybmFsLnBudGQuMDAwMjcwODwvZWxlY3Ryb25pYy1y
ZXNvdXJjZS1udW0+PHJlbW90ZS1kYXRhYmFzZS1wcm92aWRlcj5OTE08L3JlbW90ZS1kYXRhYmFz
ZS1wcm92aWRlcj48bGFuZ3VhZ2U+ZW5nPC9sYW5ndWFnZT48L3JlY29yZD48L0NpdGU+PC9FbmRO
b3RlPn==
</w:fldData>
              </w:fldChar>
            </w:r>
            <w:r w:rsidR="00B63FBD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 </w:instrText>
            </w:r>
            <w:r w:rsidR="00B63FBD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begin">
                <w:fldData xml:space="preserve">PEVuZE5vdGU+PENpdGU+PEF1dGhvcj5DaHU8L0F1dGhvcj48WWVhcj4yMDE0PC9ZZWFyPjxSZWNO
dW0+MTI8L1JlY051bT48RGlzcGxheVRleHQ+KDEzKTwvRGlzcGxheVRleHQ+PHJlY29yZD48cmVj
LW51bWJlcj4xMjwvcmVjLW51bWJlcj48Zm9yZWlnbi1rZXlzPjxrZXkgYXBwPSJFTiIgZGItaWQ9
ImZyNWZ3c2QyYXN3OXBoZXJleDQ1cjB2cDlhenB3NWF0NXN4OSIgdGltZXN0YW1wPSIxNzE4Nzcy
NDY1Ij4xMjwva2V5PjwvZm9yZWlnbi1rZXlzPjxyZWYtdHlwZSBuYW1lPSJKb3VybmFsIEFydGlj
bGUiPjE3PC9yZWYtdHlwZT48Y29udHJpYnV0b3JzPjxhdXRob3JzPjxhdXRob3I+Q2h1LCBCLiBL
LjwvYXV0aG9yPjxhdXRob3I+R2FzcywgSy48L2F1dGhvcj48YXV0aG9yPkJhdGNobywgVy48L2F1
dGhvcj48YXV0aG9yPkFrZSwgTS48L2F1dGhvcj48YXV0aG9yPkRvcmtlbm9vLCBBLiBNLjwvYXV0
aG9yPjxhdXRob3I+QWRqaW5hY291LCBFLjwvYXV0aG9yPjxhdXRob3I+TWFmaSw8L2F1dGhvcj48
YXV0aG9yPkFkZGlzcywgRC4gRy48L2F1dGhvcj48L2F1dGhvcnM+PC9jb250cmlidXRvcnM+PGF1
dGgtYWRkcmVzcz5OZWdsZWN0ZWQgVHJvcGljYWwgRGlzZWFzZXMgU3VwcG9ydCBDZW50ZXIsIFRh
c2sgRm9yY2UgZm9yIEdsb2JhbCBIZWFsdGgsIEF0bGFudGEsIEdlb3JnaWEsIFVuaXRlZCBTdGF0
ZXMgb2YgQW1lcmljYS4mI3hEO1Byb2dyYW1tZSBOYXRpb25hbCBkZSBMdXR0ZSBDb250cmUgbGVz
IE1hbGFkaWVzIFRyYW5zbWlzc2libGVzLCBNaW5pc3TDqHJlIGRlIGxhIFNhbnTDqSwgQ290b25v
dSwgQmVuaW4uJiN4RDtQdWJsaWMgSGVhbHRoIERpdmlzaW9uLCBNaW5pc3RyeSBvZiBIZWFsdGgs
IE51a3UmYXBvczthbG9mYSwgVG9uZ2EuJiN4RDtQcm9ncmFtbWUgTmF0aW9uYWwgZCZhcG9zO0Vs
aW1pbmF0aW9uIGRlIGxhIEZpbGFyaW9zZSBMeW1waGF0aXF1ZSwgTWluaXN0w6hyZSBkZSBsYSBT
YW50w6ksIExvbcOpLCBUb2dvLiYjeEQ7Q2hpbGRyZW4gV2l0aG91dCBXb3JtcywgVGFzayBGb3Jj
ZSBmb3IgR2xvYmFsIEhlYWx0aCwgQXRsYW50YSwgR2VvcmdpYSwgVW5pdGVkIFN0YXRlcyBvZiBB
bWVyaWNhLjwvYXV0aC1hZGRyZXNzPjx0aXRsZXM+PHRpdGxlPlBpbG90IGFzc2Vzc21lbnQgb2Yg
c29pbC10cmFuc21pdHRlZCBoZWxtaW50aGlhc2lzIGluIHRoZSBjb250ZXh0IG9mIHRyYW5zbWlz
c2lvbiBhc3Nlc3NtZW50IHN1cnZleXMgZm9yIGx5bXBoYXRpYyBmaWxhcmlhc2lzIGluIEJlbmlu
IGFuZCBUb25nYTwvdGl0bGU+PHNlY29uZGFyeS10aXRsZT5QTG9TIE5lZ2wgVHJvcCBEaXM8L3Nl
Y29uZGFyeS10aXRsZT48L3RpdGxlcz48cGVyaW9kaWNhbD48ZnVsbC10aXRsZT5QTG9TIE5lZ2wg
VHJvcCBEaXM8L2Z1bGwtdGl0bGU+PC9wZXJpb2RpY2FsPjxwYWdlcz5lMjcwODwvcGFnZXM+PHZv
bHVtZT44PC92b2x1bWU+PG51bWJlcj4yPC9udW1iZXI+PGVkaXRpb24+MjAxNC8wMi8yMDwvZWRp
dGlvbj48a2V5d29yZHM+PGtleXdvcmQ+KkFudGhlbG1pbnRpY3MvYWRtaW5pc3RyYXRpb24gJmFt
cDsgZG9zYWdlL3RoZXJhcGV1dGljIHVzZTwva2V5d29yZD48a2V5d29yZD5CZW5pbi9lcGlkZW1p
b2xvZ3k8L2tleXdvcmQ+PGtleXdvcmQ+Q2hpbGQ8L2tleXdvcmQ+PGtleXdvcmQ+RWxlcGhhbnRp
YXNpcywgRmlsYXJpYWwvKmRydWcgdGhlcmFweS8qZXBpZGVtaW9sb2d5L3ByZXZlbnRpb24gJmFt
cDsgY29udHJvbDwva2V5d29yZD48a2V5d29yZD5IZWFsdGggU3VydmV5czwva2V5d29yZD48a2V5
d29yZD5IZWxtaW50aGlhc2lzLyplcGlkZW1pb2xvZ3kvKnRyYW5zbWlzc2lvbjwva2V5d29yZD48
a2V5d29yZD5IdW1hbnM8L2tleXdvcmQ+PGtleXdvcmQ+UGlsb3QgUHJvamVjdHM8L2tleXdvcmQ+
PGtleXdvcmQ+U29pbC9wYXJhc2l0b2xvZ3k8L2tleXdvcmQ+PGtleXdvcmQ+VG9uZ2EvZXBpZGVt
aW9sb2d5PC9rZXl3b3JkPjwva2V5d29yZHM+PGRhdGVzPjx5ZWFyPjIwMTQ8L3llYXI+PHB1Yi1k
YXRlcz48ZGF0ZT5GZWI8L2RhdGU+PC9wdWItZGF0ZXM+PC9kYXRlcz48aXNibj4xOTM1LTI3Mjcg
KFByaW50KSYjeEQ7MTkzNS0yNzI3PC9pc2JuPjxhY2Nlc3Npb24tbnVtPjI0NTUxMjY3PC9hY2Nl
c3Npb24tbnVtPjx1cmxzPjwvdXJscz48Y3VzdG9tMj5QTUMzOTIzNzQxIGF1dGhvcnMgaGF2ZSBh
bnkgYWZmaWxpYXRpb24gd2l0aCBHbGF4b1NtaXRoS2xpbmUuIEFkZGl0aW9uYWxseSB0aGUgZnVu
ZHMgd2VyZSBhd2FyZGVkIHRvIHRoZSBUYXNrIEZvcmNlIGZvciBHbG9iYWwgSGVhbHRoIGZvciBn
ZW5lcmFsIG9wZXJhdGlvbmFsIHJlc2VhcmNoIGFuZCBub3Qgc29sZWx5IG9yIHNwZWNpZmljYWxs
eSBmb3IgdGhpcyBwaWxvdCBhc3Nlc3NtZW50IG9mIExGIGFuZCBTVEggaW4gQmVuaW4gYW5kIFRv
bmdhLiBBcyB0aGVyZSBpcyBubyBhdXRob3IgYWZmaWxpYXRpb24gd2l0aCBHbGF4b1NtaXRoS2xp
bmUsIHRoaXMgZG9lcyBub3QgYWx0ZXIgb3VyIGFkaGVyZW5jZSB0byBhbGwgUExPUyBOVERzIHBv
bGljaWVzIG9uIHNoYXJpbmcgZGF0YSBhbmQgbWF0ZXJpYWxzLjwvY3VzdG9tMj48ZWxlY3Ryb25p
Yy1yZXNvdXJjZS1udW0+MTAuMTM3MS9qb3VybmFsLnBudGQuMDAwMjcwODwvZWxlY3Ryb25pYy1y
ZXNvdXJjZS1udW0+PHJlbW90ZS1kYXRhYmFzZS1wcm92aWRlcj5OTE08L3JlbW90ZS1kYXRhYmFz
ZS1wcm92aWRlcj48bGFuZ3VhZ2U+ZW5nPC9sYW5ndWFnZT48L3JlY29yZD48L0NpdGU+PC9FbmRO
b3RlPn==
</w:fldData>
              </w:fldChar>
            </w:r>
            <w:r w:rsidR="00B63FBD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instrText xml:space="preserve"> ADDIN EN.CITE.DATA </w:instrText>
            </w:r>
            <w:r w:rsidR="00B63FBD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B63FBD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="008F157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r>
            <w:r w:rsidR="008F157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80394B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AU"/>
              </w:rPr>
              <w:t>[</w:t>
            </w:r>
            <w:r w:rsidR="00B63FBD">
              <w:rPr>
                <w:rFonts w:eastAsia="Times New Roman" w:cs="Times New Roman"/>
                <w:noProof/>
                <w:color w:val="000000"/>
                <w:sz w:val="16"/>
                <w:szCs w:val="16"/>
                <w:lang w:eastAsia="en-AU"/>
              </w:rPr>
              <w:t>13</w:t>
            </w:r>
            <w:r w:rsidR="008F157C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fldChar w:fldCharType="end"/>
            </w:r>
            <w:r w:rsidR="0080394B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99753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33440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76C5BA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School-based survey of all Grade 1 children (approximately 6 years old)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8EBBE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,468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0CC272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7 (0.3)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14:paraId="6307A60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ngatapu (West)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79AC9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vai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E15D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Atat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8807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456C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0EC9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BB73445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E26BD9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43301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9939C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44A432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FFF5AC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249764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74C603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5814A5B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B8C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Fahefa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78C36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926495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CD7BE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6050EE7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5D023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2C1A2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F4405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54C18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90A71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A67EC5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E363A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4173F76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37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anokupol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D9EBD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D3AAC2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EEBC58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1B9B2D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19855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1E2BA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7CC07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EF79A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1BDEC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73D641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356F0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11F1C4A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E60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va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70EA74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835273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A2F401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701EE16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C0E430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2D955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C62C5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AA050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32C47B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4C7D90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1DE899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left w:val="nil"/>
              <w:right w:val="nil"/>
            </w:tcBorders>
          </w:tcPr>
          <w:p w14:paraId="71510C5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ukunuk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59E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ta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0AA29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B0CCF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5700F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686A912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0178E3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6E39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5E00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AFA9D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A14347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42C8C8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17B05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23D5EF2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647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'ala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171C16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4168C8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018E7E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37C534B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10EAE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11B30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0E1C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65C9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0DF0C2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E22DE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B08BD4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79533BD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880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Utual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6AEFA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D797AB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5.2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8669C0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5CC5A08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39438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B8D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EDCC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828E20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373628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C96F1C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5C5AC3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2B6BB24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763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otu'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FB9BD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9972C5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 (14.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78E367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067859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A6C6D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26E91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C900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13033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6FBD7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AC509B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412E9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3497B7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D4B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ukunuk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8FA234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F2860D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B17F03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BFD7FD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E7BAA6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44D0A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5D9C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B80A73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19B056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2B0AE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54DE2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67EA24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517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ataha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7C1543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EC7AF5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D9EB1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6B8C22D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1D96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2DEA9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8D99B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4DF8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640B22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AFEAD3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4758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770C418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AE9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ou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48828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2C4BE0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0B9E5F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57C0C37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8FDF2B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55436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88A7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5B5816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F3120E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AC846B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004E8E3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ngatapu (Central)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B2876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fo’o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854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fo’o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B06ED3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3C7DFD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5E38B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5A811BF" w14:textId="77777777" w:rsidTr="00544F3D">
        <w:trPr>
          <w:trHeight w:val="153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2ED834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1366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09C1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11825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9C2F95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7E5148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A50DA7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3ADA61F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62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op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9601F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6D58DB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9AA4F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8C767BD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BDACA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6059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2750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02FBC2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52B3C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9C7EAA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581F13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150ECD8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71A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a’ufan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A455F9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272411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437B9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1CE16B2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4E3823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077F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C2876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2D2378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5A8916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EDEFD1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9FA7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66F844B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motu’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1D5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vel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DC772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DD4309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05902D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3F5F49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A496D6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7C25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E86CD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A41BA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9C6455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65FDD3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6B7994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1C7FCEA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E2877D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motu’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1899D3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7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762010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5CD670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339695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DB64E6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E9B82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B877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699AAE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03DB68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A915B9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73D9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0871595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F7D6CF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Sia’atouta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9CA446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1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FAFFDD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DA8E3D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4FDC08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C8A742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72F0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3C2D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286546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661946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8796E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B4E11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2A2B88E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330723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f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49B8A5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E161E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19AA6C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768DA2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D0659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55A0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C473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73EB8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A208ED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E138E7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F4C467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1C380CA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D4A898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uk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8B13F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589408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D7E0A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D636AA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861D4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D0F9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C10E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519A8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A3003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54D2F6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1F62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281090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E93871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of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CB27E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6B5A68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1C3536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062E99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FECF5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57B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EF5F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73F665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45EE6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D6996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AC753D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ngatapu (East)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6BE92A8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apah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B10CCA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Eueik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E877C8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EC135D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53C2BA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4CAB86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DA792A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B2F4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3636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E94C7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0278C1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36D2F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A47D11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702DC15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65E9DD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Af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6DA115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6D8982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E516CE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4010D67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00FFD0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B2B0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5E361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4E9B1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A1007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89CEFF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AF8D4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14CCE5B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3958B6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o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11B3C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12BA0F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1CA969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BC607D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6C18B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DC8E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203C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273D9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73678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58A35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7F9BB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4084DA0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3ABFFC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n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803D9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AC7FB4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4FFFE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77C975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726BB1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507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5B9E5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9D762F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FBE63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BB689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8A8C49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1D8BD81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8ED930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apa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D2ED8A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93B29D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DC19BA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ED55C26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1C6469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DBC1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54D3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1F40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F261E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FA1A60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76BBB6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1B013C3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97066C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alafo’o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8245E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6597FA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282612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3568E3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A3CEE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A4F5B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74693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F5521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B5B713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E13D0B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3A754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42B260F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03DB4D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ukulek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A4FC49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136CEC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EA8231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E3506CB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9B50D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A098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D22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C429A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B7F2C01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8C82CF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72748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4BECFC4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D96906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iuto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2E6E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45C73F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9DA13C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411E06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52633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B66F5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DADF7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BC615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EE9FB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C72255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20F701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154C1B5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3C2A60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avutok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688C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EE88C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A734B0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49A595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CD9896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84B8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5FBC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4C86ED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851D3E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3B009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0915E4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23DA3B4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atakamotong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62023A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tum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056F6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D8E934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1B62AF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C9A75E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610BE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12A5D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6FF0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7AC88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26BDCB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FFA4C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0627FD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0DCFA23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18DFD1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ua’amot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F33BD5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EF385D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F62CE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3965417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CA8E1D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EE1D8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E8A2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3694B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F32FA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078F6E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BA5142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4703B96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4ED369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’asin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B53BD8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699F3E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B2DB5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6CE325A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924DE5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3276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B1B7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1992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25665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4D3B08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829241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3D5A14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3C0B33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olon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2A8BD3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E6FDE9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4BA369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558548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6E703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335A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BD714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AF7A2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7EDD6F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A5D002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CDA94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687295C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EE8C5A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atakamoton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2F2EFF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CEC598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23278F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7419BBF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8B0B2D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9A1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6F2E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610B30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9B0CEB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F7EF2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89F1B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1AF04B9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F9073C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ako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B6CBF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6BCD7A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5A99E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18AFDB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00BF1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AF7A8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C1DC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0E3BF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820790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0D0081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7D4231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7052178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in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85E1D9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ola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DA1171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7FEEDB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9F39AE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903E5A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C3529B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8EBE4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259CD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FF3DE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F761C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D6EB70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6F85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3062F9B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012C19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’ateih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A9A7F9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41DE91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A83453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658AE9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58D8C0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43003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C96B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3E009E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4E7FD8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2F67A3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BA623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7D56F5E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C25816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ongotem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5E2337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1DC6CE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04A1D7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76F2D06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32E298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BD7A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8C7F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D12914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C5C805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3B4C69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932D2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0DD508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0BCB91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in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31561F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65B82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FB46AB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DB4631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F1F15B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912C2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58AF9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55D7C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43BA8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584AC1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38831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1909CCF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8080D3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eitong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F0FF9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38AAF5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A760B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EF96078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49EA4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CA05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903CE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7DBB0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D7D6D4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FD57C4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C0DA0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31E3D54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C7ADB2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komolo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35CAB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AADE7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C9AF01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81542F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F6CBA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F0EE9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DCDA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5C66AD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FE5DC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461602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6B3B55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074031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4BAE15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e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063B9F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CE33A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45ABD1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462084F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2B70A9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E55A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8480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80DB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72F52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34BA7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E1DEB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7728EB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7D2934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alap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46A0AA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327711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B2BA4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677760A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E5A91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4FB3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69D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7722F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885B3F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C55570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0F89B0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’apai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2C5F720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oa</w:t>
            </w:r>
          </w:p>
          <w:p w14:paraId="64A6F36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3D577D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lel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F6415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DA916D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ADCDF8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E897C8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FF8223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4935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5F6E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D6EDF6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17C5AB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AAFF2A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AFD77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28CDA5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442212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ot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7FE431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0616BB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46DACC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4EF2898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B7BDA2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DEFF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B23E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FBE357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1594C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9FA91B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B5862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0AE964F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’an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6D3DC1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kaka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AFD95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D32B1A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CD6510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91E1647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F5521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C2F5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068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509DA0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5FEF31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0C0DFC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5572B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731FA54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013C4B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’an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16DB3E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89BC3E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AB7D2C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1A7DD2F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249708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F5AA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6014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09AEE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2C661A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F9CB04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922D27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07F09D5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4D1978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o’unga’on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7AE1BD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D6EB0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A8028B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2107C0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DD3DF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E600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5E03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306FC9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E13F9B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F5F3C9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3A545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5AB52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ulung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2D5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ung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CAB9DA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ECCA52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BE7AE2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82FDA9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D7340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88240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9DF7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F5E3B9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D219AA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D37B1D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AF756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2236DB0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D4B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'afev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FA178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D663B3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5FB63C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312F295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EE1416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6B38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723B5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5BC87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B26058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CAFABE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A632AF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2974225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50E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otouha'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56B6E7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57980F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154F3A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4D97C7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8F0ED1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C520B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5F42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F35BC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14FC4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21F389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2CBAC6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3AA3108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6A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t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BAD65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FBCB65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5AB39E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843656B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689568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CA06D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6033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C65E79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715AF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3BAFBB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75844E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6056F63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F96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atuk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8DC67D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A8970C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5B7D3C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7664A7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C965F5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D4393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2C33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E27506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545115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5B7ACE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70A90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124C1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C53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O'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9834B3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CEA137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AFA825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0481CC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42DC4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9094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5A3E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5E079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5740C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E5C8F8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FFAC5F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7288AC9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omuk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05197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omuk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52F40A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0D0375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5.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EE8B3D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B5A5862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98466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6FE54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BCC2A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84F22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54AF92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844C9A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1F8AA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2BB343A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73831F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ang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1E2B78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1A8E46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75036F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751FBB1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3FD849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4584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4BFB0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DE9336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65A85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F72A9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92952F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6160E0D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C9D7AE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onoiuf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80ECF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D0FEC5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6EB98C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60FF1DB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317B8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C0BA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724C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8B122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6453C6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92B6FD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26E9A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48220D8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anga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D6CFB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ul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E754B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DA914F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A97366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DCBD83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CBE149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8708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726B3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8844A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FBF419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744263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C7B805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18F6B0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AD5F34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ihif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E3CAC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9E8280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A53D97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85F5B6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033AD2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86509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D824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70B88B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089247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849658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2C842D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57B8C2F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61C528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anga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797CD6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5AEDA2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FF3004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7C624E5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D4302B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CC276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197F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FF422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59AD70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038B64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AB4E61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68EB80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Uih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DBC1BF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eleme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48ABA7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9201CE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9.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000BFA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EED606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7821EE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7BF0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997F0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9AC4F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27D12E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34C108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23ADC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4BCE090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A3E113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ofan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2633A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697957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04E826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F91859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98A8C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FFE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78D8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D6E1C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45223B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E30998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397E30B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Eu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92005E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Eua Fo’o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C8EF01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Angah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9E852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666928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810978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D6E15A7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BD9A4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D4CC7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B4EB4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B34B9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268308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21AA64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6AAA1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0E0C378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Eua Motu’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5BC1E7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’atu’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CE8EFC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F43828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BF2673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517883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41606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1BA3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B624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805D98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767EE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EE8D7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1B55D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05CEFB7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091D34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ufuva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5633CD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B21A2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473448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0A816FD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2D081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CC44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02D42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E92A0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A33C6F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F64ADC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46A652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20B88C0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2E094C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Ohon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CB76A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36B9E6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2A8CC0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D031FC6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86B7B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285C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11FF4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7B092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1C0101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A5F4E4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4B5F4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2793CE8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C6735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ou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E6E51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93DBC0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063BAD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79E2D0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BE6B0B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1648C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1D9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2377E5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F76D2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0237A4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4C172BC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va’u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2FF7EC7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hak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536F2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ol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05332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A88C7D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C669CE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3AB22D1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A330B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3E24C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6174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87B39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02906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E6AE81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56429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4645C0A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CFD5F3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ou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3A03C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FAF40C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154220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9E7B57A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7637A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5D756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DD25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A2B89A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34DC0E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ED94C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D71D86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2388E61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5EF593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’alauful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3F806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12DEA4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982619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B2FF48B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929E34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22D4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100D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ADA53C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4CDF0E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B9FE3D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FF4E76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415F3A8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D54550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u’anekiv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74E080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79656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D86E5E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F7A621D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9C52F7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BBDB0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F593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69F58F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25EE5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C34CF2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0FAEAD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750F5F3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ihifo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9C4B48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u’anuk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A4E2FC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48AC5F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ADA9B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31C84B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512D5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4C19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04BF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30FB0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51B6FD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89DA62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2FCF2D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6CFD5B4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EA2A02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a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FE70CC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DE1030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C3D34B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6FD9F1A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1B019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8094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874B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312190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856C9C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87C5E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7BF733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76B34E4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7CF096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ongomap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A9A2B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2D52E6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763493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A1857E1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ACD582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C84D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4246A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A9CBD1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A0E3DE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F6A4D3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221A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735D2F7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8F4223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efis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D21E7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FE72CF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2B5F8D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825623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2F00B5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ECBD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FA1E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BC39C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66E5F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89025D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D089A6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</w:tcPr>
          <w:p w14:paraId="0E18071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eimatu’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7EA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eleto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B68E9C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2DDE6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5EAB4C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914A6A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D361D3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ABDA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9F2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96B972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91F2C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1CA18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E6E7A7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</w:tcPr>
          <w:p w14:paraId="2F5CCB5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DDF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olon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ADC1A6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8EDAF9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17538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B30BBE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848FE2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ADBB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DC174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B750AA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426940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70A28A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C5C95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</w:tcPr>
          <w:p w14:paraId="1DCAA79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055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eimatu'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0B5273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0ADDED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94BC77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1F8CC0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7A5A7A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D422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FAA8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6BD1D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10AE9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B062D58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706710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2B984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ot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8BA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leva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DBF683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30EFAA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0B384C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741C20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0B7582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BD611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42FE3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20165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B05847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DB7649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F9A671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2170E73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31D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un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1F0CA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7352CB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E00942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608D603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BCDF8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73FC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6FFC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7E3AA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49CBA3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BA17807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C864B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56FA3FD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CAB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Kap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1DA89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7DAA2F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9A9E6D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0189D4D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07151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C20C8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818D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D8EFDD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1AC673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DFF669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A108E7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1837627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889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Lap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18A9B8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D7DF9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4D164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E95127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B57735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F04DF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C88A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A441D4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25059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552E6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E2F61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1D06EEA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35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atamak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58C3C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45C730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9B6A2E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F6EA32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7F2848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2D6F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E2DE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583E52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FFA50F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01317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5D316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3E149F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C73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aung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229151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D1A50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58737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1E1E1CF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2763D3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17B2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15E68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03A7CA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ECBD1F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C42509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71A674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F7FD8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366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Ote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6C5B10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925A46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41FC55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7AD0F07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1A0A82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0A85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27750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2C0D8B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46E28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96C832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2F00E4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6008C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eiaf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0F5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ul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DE597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51BD9B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87B27A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0EDA2B9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2665D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1D00C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B4BEA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D038C2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C255CF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6C0F3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C8FFC7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3AD4E1C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8D7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Of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700A3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D446B2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4CF46C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7ED578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2C5F7C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027B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FC8A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D81AB9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9FF85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E0849E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F08D4D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30DA7B4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07B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Olo'u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0B0AE0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5124B7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9E6022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1F65EA2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449DB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62E85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9402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D9F087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915619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4E21A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46D828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7835F2E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4AA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eiaf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7A1C9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4AB01B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F6E9FD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F5C8C09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39945C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7478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1FC42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FB522A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FE23C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AAF3FF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036BDD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1D3D9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9FF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Makav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194FBC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B8CCF1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3F1D3F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E098BF4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C74F3D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BB25E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A85A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BD65D6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9CA8E1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ABAC9E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ADF59F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8B06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angaimot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698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Utulei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A0158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0AB300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25DA82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25A6D4C1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F4B060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33141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9645D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603203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0F73A7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78ABD7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093A77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right w:val="nil"/>
            </w:tcBorders>
            <w:vAlign w:val="center"/>
          </w:tcPr>
          <w:p w14:paraId="3B8D732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711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'Untungak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CAE265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00202B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83007C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CABCE8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C3CAED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BD6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2850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B5663F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45CF5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D2F7FC4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245492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14844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B4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Pangaimot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62ACB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B88DFB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CFA62C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69115DD0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61FA66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08E1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726A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BB28D8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BECBBE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F06AEC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942C4F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center"/>
          </w:tcPr>
          <w:p w14:paraId="118AFA6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A7D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2F4120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864A89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8A4104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39D9592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A48F59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2737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13FB9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AA695A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3C83FC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4435E6E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8A711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vAlign w:val="center"/>
          </w:tcPr>
          <w:p w14:paraId="45212BA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F37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AF0019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47A8E4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CB1BE2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7C27A6D8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23F003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83B4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647C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EFCF10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8B7F29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E32CC1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D38B91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Ongo Niua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224E9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iuafo’o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32D2A5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Sapaat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BEAD7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C108D5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20BDCE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FDBE31C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838AD7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64B2E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F687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8C740F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F145C9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B30AEF3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B46C8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B559F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949B63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Tongamama’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BE0597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8D5CD7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D389C9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17B8D53A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1A480F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F53F4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8762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B2AAD2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42C22F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F206FD9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A6FAB7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 w:val="restart"/>
            <w:tcBorders>
              <w:left w:val="nil"/>
              <w:right w:val="nil"/>
            </w:tcBorders>
            <w:vAlign w:val="center"/>
          </w:tcPr>
          <w:p w14:paraId="69114FE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iuatoputpa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832B3F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Falehau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C3013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B5ABC7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12.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2FE100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5D641DFD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8C40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E5E01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3BDF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2C334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B8169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486D7D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9D0FD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5136D" w14:textId="77777777" w:rsidR="00C00ECA" w:rsidRPr="00C00ECA" w:rsidRDefault="00C00ECA" w:rsidP="00A74070">
            <w:pPr>
              <w:spacing w:after="0" w:line="480" w:lineRule="auto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72D8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ihifo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9F09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0210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7.1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F142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</w:tr>
      <w:tr w:rsidR="00C00ECA" w:rsidRPr="00C00ECA" w14:paraId="4CF0FEEF" w14:textId="77777777" w:rsidTr="00544F3D">
        <w:trPr>
          <w:trHeight w:val="136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4DF513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  <w:t>TAS3 / Post-MDA Surveillance (201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3CABA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9261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4AA2878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School-based survey of all Grade 1 children (approximately 6 years old).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35B19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,806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EAB12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0.04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9A904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 xml:space="preserve">Tongatapu 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D408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1E50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CBAF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02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CE21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AF9E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310072AF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470FAA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BCA3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9A07C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32A69E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D2D1390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5545CF1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7E7D6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va'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9D382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D7EF27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A2802E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3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C049C6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7F0191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47444EFB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93C74CB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598C0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EB5C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16F573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77202B2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BDE2A1A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01ED3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Ha'apai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5F5C1D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01A997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77F53B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ABA436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6B8B6A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7A4F2AE2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296C801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83998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A53DEA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A44EF22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196BCE1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ED8A8D5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D1A37C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‘Eu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D79A28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E5DDCE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1EFFAF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E7BE00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14DA210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2C6236EE" w14:textId="77777777" w:rsidTr="00544F3D">
        <w:trPr>
          <w:trHeight w:val="2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D0F9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BC1ED9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F8427F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1BEFE7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CF752B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EBD06" w14:textId="77777777" w:rsidR="00C00ECA" w:rsidRPr="00C00ECA" w:rsidRDefault="00C00ECA" w:rsidP="00A74070">
            <w:pPr>
              <w:spacing w:after="0" w:line="480" w:lineRule="auto"/>
              <w:jc w:val="right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36772E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Ongo Niu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6FE0D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CE023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6705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00F86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1 (5.0%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03FF4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NT</w:t>
            </w:r>
          </w:p>
        </w:tc>
      </w:tr>
      <w:tr w:rsidR="00C00ECA" w:rsidRPr="00C00ECA" w14:paraId="4F31B05C" w14:textId="77777777" w:rsidTr="00544F3D">
        <w:trPr>
          <w:trHeight w:val="345"/>
          <w:jc w:val="center"/>
        </w:trPr>
        <w:tc>
          <w:tcPr>
            <w:tcW w:w="1542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20048" w14:textId="77777777" w:rsidR="00C00ECA" w:rsidRPr="00C00ECA" w:rsidRDefault="00C00ECA" w:rsidP="00A74070">
            <w:pPr>
              <w:spacing w:after="0" w:line="480" w:lineRule="auto"/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</w:pPr>
            <w:r w:rsidRPr="00C00ECA">
              <w:rPr>
                <w:rFonts w:eastAsia="Times New Roman" w:cs="Times New Roman"/>
                <w:color w:val="342D4A"/>
                <w:sz w:val="16"/>
                <w:szCs w:val="16"/>
                <w:lang w:eastAsia="en-AU"/>
              </w:rPr>
              <w:t>Validation of Elimination of Lymphatic Filariasis as a Public Health Problem (2017)</w:t>
            </w:r>
          </w:p>
        </w:tc>
      </w:tr>
      <w:bookmarkEnd w:id="0"/>
    </w:tbl>
    <w:p w14:paraId="0E8EAFF4" w14:textId="3DF3CE1D" w:rsidR="0085379F" w:rsidRPr="0085379F" w:rsidRDefault="0085379F" w:rsidP="00A74070">
      <w:pPr>
        <w:spacing w:line="480" w:lineRule="auto"/>
        <w:jc w:val="left"/>
        <w:rPr>
          <w:rFonts w:asciiTheme="minorHAnsi" w:hAnsiTheme="minorHAnsi" w:cstheme="minorHAnsi"/>
          <w:b/>
          <w:szCs w:val="24"/>
          <w:lang w:val="en-US"/>
        </w:rPr>
      </w:pPr>
    </w:p>
    <w:sectPr w:rsidR="0085379F" w:rsidRPr="0085379F" w:rsidSect="00152202">
      <w:headerReference w:type="default" r:id="rId8"/>
      <w:footerReference w:type="default" r:id="rId9"/>
      <w:type w:val="continuous"/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4DC134" w14:textId="77777777" w:rsidR="00D22068" w:rsidRDefault="00D22068" w:rsidP="009135CF">
      <w:pPr>
        <w:spacing w:after="0" w:line="240" w:lineRule="auto"/>
      </w:pPr>
      <w:r>
        <w:separator/>
      </w:r>
    </w:p>
  </w:endnote>
  <w:endnote w:type="continuationSeparator" w:id="0">
    <w:p w14:paraId="67BE6051" w14:textId="77777777" w:rsidR="00D22068" w:rsidRDefault="00D22068" w:rsidP="00913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1386137"/>
      <w:docPartObj>
        <w:docPartGallery w:val="Page Numbers (Bottom of Page)"/>
        <w:docPartUnique/>
      </w:docPartObj>
    </w:sdtPr>
    <w:sdtEndPr/>
    <w:sdtContent>
      <w:p w14:paraId="14BDE7E9" w14:textId="77777777" w:rsidR="0075458C" w:rsidRDefault="0075458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547680CD" w14:textId="77777777" w:rsidR="0075458C" w:rsidRDefault="007545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7D1B78" w14:textId="77777777" w:rsidR="00D22068" w:rsidRDefault="00D22068" w:rsidP="009135CF">
      <w:pPr>
        <w:spacing w:after="0" w:line="240" w:lineRule="auto"/>
      </w:pPr>
      <w:r>
        <w:separator/>
      </w:r>
    </w:p>
  </w:footnote>
  <w:footnote w:type="continuationSeparator" w:id="0">
    <w:p w14:paraId="62E50C2E" w14:textId="77777777" w:rsidR="00D22068" w:rsidRDefault="00D22068" w:rsidP="009135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23B71B" w14:textId="77777777" w:rsidR="0075458C" w:rsidRDefault="0075458C" w:rsidP="009135C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24E9C"/>
    <w:multiLevelType w:val="hybridMultilevel"/>
    <w:tmpl w:val="04825230"/>
    <w:lvl w:ilvl="0" w:tplc="8BE2F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94D69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421E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C2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B4A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50B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6EE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381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505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8443BC"/>
    <w:multiLevelType w:val="hybridMultilevel"/>
    <w:tmpl w:val="933E2782"/>
    <w:lvl w:ilvl="0" w:tplc="3424CFA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661B27"/>
    <w:multiLevelType w:val="hybridMultilevel"/>
    <w:tmpl w:val="D190244E"/>
    <w:lvl w:ilvl="0" w:tplc="FFFFFFFF">
      <w:start w:val="1"/>
      <w:numFmt w:val="decimal"/>
      <w:lvlText w:val="%1."/>
      <w:lvlJc w:val="left"/>
      <w:pPr>
        <w:ind w:left="360" w:hanging="360"/>
      </w:pPr>
      <w:rPr>
        <w:b/>
        <w:bCs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0906DB"/>
    <w:multiLevelType w:val="hybridMultilevel"/>
    <w:tmpl w:val="9D2046F2"/>
    <w:lvl w:ilvl="0" w:tplc="0C09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5E25F7"/>
    <w:multiLevelType w:val="hybridMultilevel"/>
    <w:tmpl w:val="482A048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7849BA"/>
    <w:multiLevelType w:val="hybridMultilevel"/>
    <w:tmpl w:val="C3ECDF84"/>
    <w:lvl w:ilvl="0" w:tplc="6DEEC068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7122C3"/>
    <w:multiLevelType w:val="hybridMultilevel"/>
    <w:tmpl w:val="AB8ED8BE"/>
    <w:lvl w:ilvl="0" w:tplc="6A26A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C60D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445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880B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38DD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6AF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6D0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20B4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C7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8343C49"/>
    <w:multiLevelType w:val="hybridMultilevel"/>
    <w:tmpl w:val="6870EA0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sz w:val="24"/>
        <w:szCs w:val="24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981DCB"/>
    <w:multiLevelType w:val="hybridMultilevel"/>
    <w:tmpl w:val="70A603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316E9"/>
    <w:multiLevelType w:val="hybridMultilevel"/>
    <w:tmpl w:val="026C5CC8"/>
    <w:lvl w:ilvl="0" w:tplc="C4441F3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8E106B"/>
    <w:multiLevelType w:val="hybridMultilevel"/>
    <w:tmpl w:val="6870EA0A"/>
    <w:lvl w:ilvl="0" w:tplc="1BFA9A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sz w:val="24"/>
        <w:szCs w:val="24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611CD9"/>
    <w:multiLevelType w:val="hybridMultilevel"/>
    <w:tmpl w:val="7E2C02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3E466E7"/>
    <w:multiLevelType w:val="hybridMultilevel"/>
    <w:tmpl w:val="6FE28DBC"/>
    <w:lvl w:ilvl="0" w:tplc="127A3E24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EB0ABB"/>
    <w:multiLevelType w:val="hybridMultilevel"/>
    <w:tmpl w:val="482A048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8D3499"/>
    <w:multiLevelType w:val="hybridMultilevel"/>
    <w:tmpl w:val="3FEEEF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082686"/>
    <w:multiLevelType w:val="hybridMultilevel"/>
    <w:tmpl w:val="AE50DB1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ED43FB"/>
    <w:multiLevelType w:val="hybridMultilevel"/>
    <w:tmpl w:val="B576168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  <w:i w:val="0"/>
        <w:iCs w:val="0"/>
        <w:color w:val="000000" w:themeColor="text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3333F"/>
    <w:multiLevelType w:val="hybridMultilevel"/>
    <w:tmpl w:val="6D920B2A"/>
    <w:lvl w:ilvl="0" w:tplc="FFFFFFFF">
      <w:start w:val="1"/>
      <w:numFmt w:val="decimal"/>
      <w:lvlText w:val="%1."/>
      <w:lvlJc w:val="left"/>
      <w:pPr>
        <w:ind w:left="360" w:hanging="360"/>
      </w:pPr>
      <w:rPr>
        <w:b/>
        <w:bCs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0C1AF7"/>
    <w:multiLevelType w:val="hybridMultilevel"/>
    <w:tmpl w:val="6870EA0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sz w:val="24"/>
        <w:szCs w:val="24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E462D7"/>
    <w:multiLevelType w:val="hybridMultilevel"/>
    <w:tmpl w:val="45A2DA7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100144"/>
    <w:multiLevelType w:val="hybridMultilevel"/>
    <w:tmpl w:val="58CE70A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620728"/>
    <w:multiLevelType w:val="hybridMultilevel"/>
    <w:tmpl w:val="5CDE17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726710"/>
    <w:multiLevelType w:val="hybridMultilevel"/>
    <w:tmpl w:val="752CA8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576C13"/>
    <w:multiLevelType w:val="hybridMultilevel"/>
    <w:tmpl w:val="CE5884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FA2483"/>
    <w:multiLevelType w:val="hybridMultilevel"/>
    <w:tmpl w:val="B41AF918"/>
    <w:lvl w:ilvl="0" w:tplc="BACCDC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DA5999"/>
    <w:multiLevelType w:val="hybridMultilevel"/>
    <w:tmpl w:val="5E5A02B0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FC71B1"/>
    <w:multiLevelType w:val="hybridMultilevel"/>
    <w:tmpl w:val="2A684E5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6D54B0"/>
    <w:multiLevelType w:val="hybridMultilevel"/>
    <w:tmpl w:val="D190244E"/>
    <w:lvl w:ilvl="0" w:tplc="FFFFFFFF">
      <w:start w:val="1"/>
      <w:numFmt w:val="decimal"/>
      <w:lvlText w:val="%1."/>
      <w:lvlJc w:val="left"/>
      <w:pPr>
        <w:ind w:left="360" w:hanging="360"/>
      </w:pPr>
      <w:rPr>
        <w:b/>
        <w:bCs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6172E4"/>
    <w:multiLevelType w:val="hybridMultilevel"/>
    <w:tmpl w:val="E8C8F7C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bCs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5CC00E67"/>
    <w:multiLevelType w:val="hybridMultilevel"/>
    <w:tmpl w:val="87682D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5E78A1"/>
    <w:multiLevelType w:val="hybridMultilevel"/>
    <w:tmpl w:val="6D920B2A"/>
    <w:lvl w:ilvl="0" w:tplc="FFFFFFFF">
      <w:start w:val="1"/>
      <w:numFmt w:val="decimal"/>
      <w:lvlText w:val="%1."/>
      <w:lvlJc w:val="left"/>
      <w:pPr>
        <w:ind w:left="360" w:hanging="360"/>
      </w:pPr>
      <w:rPr>
        <w:b/>
        <w:bCs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AD2551"/>
    <w:multiLevelType w:val="hybridMultilevel"/>
    <w:tmpl w:val="933E278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71F5720"/>
    <w:multiLevelType w:val="hybridMultilevel"/>
    <w:tmpl w:val="485688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2F17C8"/>
    <w:multiLevelType w:val="hybridMultilevel"/>
    <w:tmpl w:val="168C59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907CDD"/>
    <w:multiLevelType w:val="hybridMultilevel"/>
    <w:tmpl w:val="6870EA0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  <w:sz w:val="24"/>
        <w:szCs w:val="24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536BF8"/>
    <w:multiLevelType w:val="hybridMultilevel"/>
    <w:tmpl w:val="BB58D7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704E6A"/>
    <w:multiLevelType w:val="hybridMultilevel"/>
    <w:tmpl w:val="367460C4"/>
    <w:lvl w:ilvl="0" w:tplc="CB52819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6404B1"/>
    <w:multiLevelType w:val="hybridMultilevel"/>
    <w:tmpl w:val="2DA6B9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A03C68"/>
    <w:multiLevelType w:val="hybridMultilevel"/>
    <w:tmpl w:val="367460C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F247A2"/>
    <w:multiLevelType w:val="hybridMultilevel"/>
    <w:tmpl w:val="B2DAC3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4820847">
    <w:abstractNumId w:val="15"/>
  </w:num>
  <w:num w:numId="2" w16cid:durableId="1284922506">
    <w:abstractNumId w:val="3"/>
  </w:num>
  <w:num w:numId="3" w16cid:durableId="387456179">
    <w:abstractNumId w:val="5"/>
  </w:num>
  <w:num w:numId="4" w16cid:durableId="1923634857">
    <w:abstractNumId w:val="16"/>
  </w:num>
  <w:num w:numId="5" w16cid:durableId="1069420423">
    <w:abstractNumId w:val="12"/>
  </w:num>
  <w:num w:numId="6" w16cid:durableId="826095310">
    <w:abstractNumId w:val="9"/>
  </w:num>
  <w:num w:numId="7" w16cid:durableId="1076247714">
    <w:abstractNumId w:val="8"/>
  </w:num>
  <w:num w:numId="8" w16cid:durableId="290283415">
    <w:abstractNumId w:val="29"/>
  </w:num>
  <w:num w:numId="9" w16cid:durableId="628559096">
    <w:abstractNumId w:val="21"/>
  </w:num>
  <w:num w:numId="10" w16cid:durableId="1215386103">
    <w:abstractNumId w:val="22"/>
  </w:num>
  <w:num w:numId="11" w16cid:durableId="725493948">
    <w:abstractNumId w:val="36"/>
  </w:num>
  <w:num w:numId="12" w16cid:durableId="2058357883">
    <w:abstractNumId w:val="38"/>
  </w:num>
  <w:num w:numId="13" w16cid:durableId="1623851069">
    <w:abstractNumId w:val="26"/>
  </w:num>
  <w:num w:numId="14" w16cid:durableId="681056727">
    <w:abstractNumId w:val="1"/>
  </w:num>
  <w:num w:numId="15" w16cid:durableId="1289582530">
    <w:abstractNumId w:val="10"/>
  </w:num>
  <w:num w:numId="16" w16cid:durableId="1365062523">
    <w:abstractNumId w:val="18"/>
  </w:num>
  <w:num w:numId="17" w16cid:durableId="459156738">
    <w:abstractNumId w:val="11"/>
  </w:num>
  <w:num w:numId="18" w16cid:durableId="1880120728">
    <w:abstractNumId w:val="31"/>
  </w:num>
  <w:num w:numId="19" w16cid:durableId="757169012">
    <w:abstractNumId w:val="17"/>
  </w:num>
  <w:num w:numId="20" w16cid:durableId="1043552865">
    <w:abstractNumId w:val="7"/>
  </w:num>
  <w:num w:numId="21" w16cid:durableId="1450322257">
    <w:abstractNumId w:val="30"/>
  </w:num>
  <w:num w:numId="22" w16cid:durableId="1483622212">
    <w:abstractNumId w:val="28"/>
  </w:num>
  <w:num w:numId="23" w16cid:durableId="1275136305">
    <w:abstractNumId w:val="27"/>
  </w:num>
  <w:num w:numId="24" w16cid:durableId="1072855653">
    <w:abstractNumId w:val="23"/>
  </w:num>
  <w:num w:numId="25" w16cid:durableId="649359926">
    <w:abstractNumId w:val="34"/>
  </w:num>
  <w:num w:numId="26" w16cid:durableId="1117218273">
    <w:abstractNumId w:val="2"/>
  </w:num>
  <w:num w:numId="27" w16cid:durableId="97988921">
    <w:abstractNumId w:val="14"/>
  </w:num>
  <w:num w:numId="28" w16cid:durableId="1248465034">
    <w:abstractNumId w:val="0"/>
  </w:num>
  <w:num w:numId="29" w16cid:durableId="608898073">
    <w:abstractNumId w:val="6"/>
  </w:num>
  <w:num w:numId="30" w16cid:durableId="1984967720">
    <w:abstractNumId w:val="20"/>
  </w:num>
  <w:num w:numId="31" w16cid:durableId="1924877570">
    <w:abstractNumId w:val="4"/>
  </w:num>
  <w:num w:numId="32" w16cid:durableId="1174148681">
    <w:abstractNumId w:val="32"/>
  </w:num>
  <w:num w:numId="33" w16cid:durableId="1396077485">
    <w:abstractNumId w:val="37"/>
  </w:num>
  <w:num w:numId="34" w16cid:durableId="135799242">
    <w:abstractNumId w:val="25"/>
  </w:num>
  <w:num w:numId="35" w16cid:durableId="1104960440">
    <w:abstractNumId w:val="24"/>
  </w:num>
  <w:num w:numId="36" w16cid:durableId="1353532178">
    <w:abstractNumId w:val="19"/>
  </w:num>
  <w:num w:numId="37" w16cid:durableId="1121529491">
    <w:abstractNumId w:val="39"/>
  </w:num>
  <w:num w:numId="38" w16cid:durableId="1638412231">
    <w:abstractNumId w:val="35"/>
  </w:num>
  <w:num w:numId="39" w16cid:durableId="1147939585">
    <w:abstractNumId w:val="33"/>
  </w:num>
  <w:num w:numId="40" w16cid:durableId="1021979672">
    <w:abstractNumId w:val="13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5fwsd2asw9pherex45r0vp9azpw5at5sx9&quot;&gt;Protocol PLOS One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6&lt;/item&gt;&lt;item&gt;27&lt;/item&gt;&lt;item&gt;28&lt;/item&gt;&lt;item&gt;29&lt;/item&gt;&lt;/record-ids&gt;&lt;/item&gt;&lt;/Libraries&gt;"/>
  </w:docVars>
  <w:rsids>
    <w:rsidRoot w:val="009135CF"/>
    <w:rsid w:val="00001D03"/>
    <w:rsid w:val="000023EA"/>
    <w:rsid w:val="000026FE"/>
    <w:rsid w:val="00003468"/>
    <w:rsid w:val="00004A75"/>
    <w:rsid w:val="00005CEF"/>
    <w:rsid w:val="000078AC"/>
    <w:rsid w:val="00011099"/>
    <w:rsid w:val="00011979"/>
    <w:rsid w:val="00016514"/>
    <w:rsid w:val="00016FE4"/>
    <w:rsid w:val="000174CE"/>
    <w:rsid w:val="000175FD"/>
    <w:rsid w:val="000208FD"/>
    <w:rsid w:val="00021479"/>
    <w:rsid w:val="00021F41"/>
    <w:rsid w:val="0002653B"/>
    <w:rsid w:val="00026736"/>
    <w:rsid w:val="000268B9"/>
    <w:rsid w:val="00030DF7"/>
    <w:rsid w:val="0003247C"/>
    <w:rsid w:val="000325EC"/>
    <w:rsid w:val="000339F0"/>
    <w:rsid w:val="000349F0"/>
    <w:rsid w:val="00034ABD"/>
    <w:rsid w:val="0003523C"/>
    <w:rsid w:val="00036BE2"/>
    <w:rsid w:val="00037555"/>
    <w:rsid w:val="00041B07"/>
    <w:rsid w:val="000427B8"/>
    <w:rsid w:val="0004300C"/>
    <w:rsid w:val="000439AC"/>
    <w:rsid w:val="00043FEC"/>
    <w:rsid w:val="00044402"/>
    <w:rsid w:val="000465B9"/>
    <w:rsid w:val="000528B6"/>
    <w:rsid w:val="00052CDD"/>
    <w:rsid w:val="000603F0"/>
    <w:rsid w:val="00062F85"/>
    <w:rsid w:val="00063D5F"/>
    <w:rsid w:val="00064599"/>
    <w:rsid w:val="00070595"/>
    <w:rsid w:val="000718CB"/>
    <w:rsid w:val="00071AE5"/>
    <w:rsid w:val="00074961"/>
    <w:rsid w:val="0007617F"/>
    <w:rsid w:val="00076C04"/>
    <w:rsid w:val="00076C66"/>
    <w:rsid w:val="0007758A"/>
    <w:rsid w:val="00080F8A"/>
    <w:rsid w:val="000817CB"/>
    <w:rsid w:val="000819B6"/>
    <w:rsid w:val="00082774"/>
    <w:rsid w:val="00082812"/>
    <w:rsid w:val="0008355D"/>
    <w:rsid w:val="00083D17"/>
    <w:rsid w:val="000877C7"/>
    <w:rsid w:val="00091C3C"/>
    <w:rsid w:val="0009302D"/>
    <w:rsid w:val="00093E10"/>
    <w:rsid w:val="000947A3"/>
    <w:rsid w:val="00094E6A"/>
    <w:rsid w:val="00095393"/>
    <w:rsid w:val="00096D82"/>
    <w:rsid w:val="00097DF2"/>
    <w:rsid w:val="000A0AC5"/>
    <w:rsid w:val="000A1E45"/>
    <w:rsid w:val="000A36D3"/>
    <w:rsid w:val="000A6968"/>
    <w:rsid w:val="000A69D8"/>
    <w:rsid w:val="000A725E"/>
    <w:rsid w:val="000B08BE"/>
    <w:rsid w:val="000B0B07"/>
    <w:rsid w:val="000B4340"/>
    <w:rsid w:val="000B45C3"/>
    <w:rsid w:val="000C26EB"/>
    <w:rsid w:val="000C2C3E"/>
    <w:rsid w:val="000C6853"/>
    <w:rsid w:val="000D1AB2"/>
    <w:rsid w:val="000D1B9B"/>
    <w:rsid w:val="000D22CB"/>
    <w:rsid w:val="000D27F3"/>
    <w:rsid w:val="000D664E"/>
    <w:rsid w:val="000E0CF2"/>
    <w:rsid w:val="000E1D2B"/>
    <w:rsid w:val="000E53F0"/>
    <w:rsid w:val="000E545A"/>
    <w:rsid w:val="000E5982"/>
    <w:rsid w:val="000E5C5A"/>
    <w:rsid w:val="000E5FA3"/>
    <w:rsid w:val="000E6A44"/>
    <w:rsid w:val="000F0AE6"/>
    <w:rsid w:val="000F2DF1"/>
    <w:rsid w:val="000F5742"/>
    <w:rsid w:val="000F5D3D"/>
    <w:rsid w:val="000F7404"/>
    <w:rsid w:val="00101574"/>
    <w:rsid w:val="001045DA"/>
    <w:rsid w:val="00104CEA"/>
    <w:rsid w:val="00105280"/>
    <w:rsid w:val="0010706B"/>
    <w:rsid w:val="00107B1C"/>
    <w:rsid w:val="001108EA"/>
    <w:rsid w:val="00110EAF"/>
    <w:rsid w:val="001114CB"/>
    <w:rsid w:val="00112F52"/>
    <w:rsid w:val="001138D8"/>
    <w:rsid w:val="0011444E"/>
    <w:rsid w:val="00115F1A"/>
    <w:rsid w:val="001169AB"/>
    <w:rsid w:val="00120A96"/>
    <w:rsid w:val="0012245E"/>
    <w:rsid w:val="001238B1"/>
    <w:rsid w:val="00126499"/>
    <w:rsid w:val="001275E0"/>
    <w:rsid w:val="00131310"/>
    <w:rsid w:val="00132E2E"/>
    <w:rsid w:val="00133420"/>
    <w:rsid w:val="0013503A"/>
    <w:rsid w:val="0013643E"/>
    <w:rsid w:val="00137E1E"/>
    <w:rsid w:val="00146B5E"/>
    <w:rsid w:val="00152202"/>
    <w:rsid w:val="00152FCB"/>
    <w:rsid w:val="001530B2"/>
    <w:rsid w:val="001531A5"/>
    <w:rsid w:val="001547AA"/>
    <w:rsid w:val="00155128"/>
    <w:rsid w:val="00155F3D"/>
    <w:rsid w:val="00156186"/>
    <w:rsid w:val="001573B0"/>
    <w:rsid w:val="00160660"/>
    <w:rsid w:val="001624C5"/>
    <w:rsid w:val="00162BC9"/>
    <w:rsid w:val="00163E81"/>
    <w:rsid w:val="001645F8"/>
    <w:rsid w:val="0016548E"/>
    <w:rsid w:val="00166205"/>
    <w:rsid w:val="0016705B"/>
    <w:rsid w:val="001703D3"/>
    <w:rsid w:val="00171D26"/>
    <w:rsid w:val="001758EB"/>
    <w:rsid w:val="0017620F"/>
    <w:rsid w:val="00183044"/>
    <w:rsid w:val="0018671F"/>
    <w:rsid w:val="00192B2C"/>
    <w:rsid w:val="00193631"/>
    <w:rsid w:val="00193A17"/>
    <w:rsid w:val="0019496A"/>
    <w:rsid w:val="001A01A5"/>
    <w:rsid w:val="001A154A"/>
    <w:rsid w:val="001A1713"/>
    <w:rsid w:val="001A52DE"/>
    <w:rsid w:val="001B1346"/>
    <w:rsid w:val="001B34F9"/>
    <w:rsid w:val="001B4A1D"/>
    <w:rsid w:val="001B619F"/>
    <w:rsid w:val="001B7FC7"/>
    <w:rsid w:val="001C5238"/>
    <w:rsid w:val="001D06C9"/>
    <w:rsid w:val="001D4DE3"/>
    <w:rsid w:val="001D4F79"/>
    <w:rsid w:val="001E0679"/>
    <w:rsid w:val="001E0FB3"/>
    <w:rsid w:val="001E1C63"/>
    <w:rsid w:val="001E5C73"/>
    <w:rsid w:val="001E5C9B"/>
    <w:rsid w:val="001E5F2D"/>
    <w:rsid w:val="001E761B"/>
    <w:rsid w:val="001E7756"/>
    <w:rsid w:val="001F0591"/>
    <w:rsid w:val="001F2813"/>
    <w:rsid w:val="001F2B31"/>
    <w:rsid w:val="001F545C"/>
    <w:rsid w:val="001F775C"/>
    <w:rsid w:val="001F7DDD"/>
    <w:rsid w:val="00201A50"/>
    <w:rsid w:val="00201BE2"/>
    <w:rsid w:val="00206909"/>
    <w:rsid w:val="00206C79"/>
    <w:rsid w:val="0020725D"/>
    <w:rsid w:val="00211273"/>
    <w:rsid w:val="0021140B"/>
    <w:rsid w:val="00214BEB"/>
    <w:rsid w:val="002167E3"/>
    <w:rsid w:val="00221B64"/>
    <w:rsid w:val="002220D4"/>
    <w:rsid w:val="00224C44"/>
    <w:rsid w:val="00225E97"/>
    <w:rsid w:val="002349D2"/>
    <w:rsid w:val="00234D2F"/>
    <w:rsid w:val="002365FD"/>
    <w:rsid w:val="002375AF"/>
    <w:rsid w:val="002410B2"/>
    <w:rsid w:val="002411E8"/>
    <w:rsid w:val="00242F99"/>
    <w:rsid w:val="002433FF"/>
    <w:rsid w:val="00245394"/>
    <w:rsid w:val="00247239"/>
    <w:rsid w:val="00247CFD"/>
    <w:rsid w:val="00252633"/>
    <w:rsid w:val="00253F40"/>
    <w:rsid w:val="00255E04"/>
    <w:rsid w:val="002560A4"/>
    <w:rsid w:val="00256F8D"/>
    <w:rsid w:val="00257524"/>
    <w:rsid w:val="00257B00"/>
    <w:rsid w:val="00261510"/>
    <w:rsid w:val="002631C7"/>
    <w:rsid w:val="002634A9"/>
    <w:rsid w:val="0026656A"/>
    <w:rsid w:val="0026656D"/>
    <w:rsid w:val="00270120"/>
    <w:rsid w:val="002703B1"/>
    <w:rsid w:val="00270B16"/>
    <w:rsid w:val="0027230A"/>
    <w:rsid w:val="00272450"/>
    <w:rsid w:val="00277F9F"/>
    <w:rsid w:val="002842F2"/>
    <w:rsid w:val="002844DE"/>
    <w:rsid w:val="00284C06"/>
    <w:rsid w:val="002863A9"/>
    <w:rsid w:val="00286FC3"/>
    <w:rsid w:val="00287C09"/>
    <w:rsid w:val="00290CE2"/>
    <w:rsid w:val="002918E5"/>
    <w:rsid w:val="00292447"/>
    <w:rsid w:val="002936B8"/>
    <w:rsid w:val="00296C75"/>
    <w:rsid w:val="00296CD1"/>
    <w:rsid w:val="00297F37"/>
    <w:rsid w:val="002A033E"/>
    <w:rsid w:val="002A0BE3"/>
    <w:rsid w:val="002A1CCA"/>
    <w:rsid w:val="002A27AE"/>
    <w:rsid w:val="002A5009"/>
    <w:rsid w:val="002A56AE"/>
    <w:rsid w:val="002A5756"/>
    <w:rsid w:val="002A76C9"/>
    <w:rsid w:val="002A7FB5"/>
    <w:rsid w:val="002B18C4"/>
    <w:rsid w:val="002B217E"/>
    <w:rsid w:val="002B2241"/>
    <w:rsid w:val="002B2623"/>
    <w:rsid w:val="002B32AB"/>
    <w:rsid w:val="002B3987"/>
    <w:rsid w:val="002B46C1"/>
    <w:rsid w:val="002B67A0"/>
    <w:rsid w:val="002B7EB9"/>
    <w:rsid w:val="002C147B"/>
    <w:rsid w:val="002C203B"/>
    <w:rsid w:val="002C226E"/>
    <w:rsid w:val="002C3751"/>
    <w:rsid w:val="002C4FD4"/>
    <w:rsid w:val="002C5691"/>
    <w:rsid w:val="002C76B1"/>
    <w:rsid w:val="002D1FD7"/>
    <w:rsid w:val="002D2BFE"/>
    <w:rsid w:val="002D5574"/>
    <w:rsid w:val="002D67BF"/>
    <w:rsid w:val="002D7FA3"/>
    <w:rsid w:val="002E0702"/>
    <w:rsid w:val="002E1BF3"/>
    <w:rsid w:val="002E2F45"/>
    <w:rsid w:val="002E3A10"/>
    <w:rsid w:val="002E48FF"/>
    <w:rsid w:val="002E6249"/>
    <w:rsid w:val="002E63E6"/>
    <w:rsid w:val="002E6622"/>
    <w:rsid w:val="002E7250"/>
    <w:rsid w:val="002E7DDC"/>
    <w:rsid w:val="002F11F3"/>
    <w:rsid w:val="002F27F5"/>
    <w:rsid w:val="002F3B10"/>
    <w:rsid w:val="002F7FA5"/>
    <w:rsid w:val="0030364C"/>
    <w:rsid w:val="00303A70"/>
    <w:rsid w:val="00305AC3"/>
    <w:rsid w:val="00305CF7"/>
    <w:rsid w:val="00306379"/>
    <w:rsid w:val="00306545"/>
    <w:rsid w:val="0030697E"/>
    <w:rsid w:val="00307527"/>
    <w:rsid w:val="0030779A"/>
    <w:rsid w:val="00310861"/>
    <w:rsid w:val="003112B7"/>
    <w:rsid w:val="003117A3"/>
    <w:rsid w:val="003149AA"/>
    <w:rsid w:val="00320E95"/>
    <w:rsid w:val="00333172"/>
    <w:rsid w:val="003339BA"/>
    <w:rsid w:val="00333FFB"/>
    <w:rsid w:val="00334555"/>
    <w:rsid w:val="00334772"/>
    <w:rsid w:val="00336BBF"/>
    <w:rsid w:val="0034725C"/>
    <w:rsid w:val="00347D5C"/>
    <w:rsid w:val="00347DA3"/>
    <w:rsid w:val="003508F7"/>
    <w:rsid w:val="003529EC"/>
    <w:rsid w:val="00352ABC"/>
    <w:rsid w:val="003534C1"/>
    <w:rsid w:val="00354A50"/>
    <w:rsid w:val="00355B9E"/>
    <w:rsid w:val="00361B50"/>
    <w:rsid w:val="00361BEF"/>
    <w:rsid w:val="00362B9D"/>
    <w:rsid w:val="0036393D"/>
    <w:rsid w:val="00364893"/>
    <w:rsid w:val="00365236"/>
    <w:rsid w:val="00370050"/>
    <w:rsid w:val="00371426"/>
    <w:rsid w:val="00371B37"/>
    <w:rsid w:val="00372CED"/>
    <w:rsid w:val="00373F74"/>
    <w:rsid w:val="003740D7"/>
    <w:rsid w:val="00374C33"/>
    <w:rsid w:val="00374DA1"/>
    <w:rsid w:val="00376080"/>
    <w:rsid w:val="00376B60"/>
    <w:rsid w:val="0037739E"/>
    <w:rsid w:val="00381E23"/>
    <w:rsid w:val="003846EB"/>
    <w:rsid w:val="003849BF"/>
    <w:rsid w:val="00385F23"/>
    <w:rsid w:val="003868A6"/>
    <w:rsid w:val="003902E7"/>
    <w:rsid w:val="00391048"/>
    <w:rsid w:val="0039196F"/>
    <w:rsid w:val="00391A0C"/>
    <w:rsid w:val="003922DE"/>
    <w:rsid w:val="00392976"/>
    <w:rsid w:val="0039528F"/>
    <w:rsid w:val="00396484"/>
    <w:rsid w:val="00396F0F"/>
    <w:rsid w:val="003A236F"/>
    <w:rsid w:val="003A7243"/>
    <w:rsid w:val="003A7AC9"/>
    <w:rsid w:val="003B130F"/>
    <w:rsid w:val="003B23D6"/>
    <w:rsid w:val="003B2B04"/>
    <w:rsid w:val="003B3585"/>
    <w:rsid w:val="003B52CE"/>
    <w:rsid w:val="003B6E17"/>
    <w:rsid w:val="003C0E2C"/>
    <w:rsid w:val="003C1234"/>
    <w:rsid w:val="003C2F61"/>
    <w:rsid w:val="003C4566"/>
    <w:rsid w:val="003C4DBA"/>
    <w:rsid w:val="003C6559"/>
    <w:rsid w:val="003D2461"/>
    <w:rsid w:val="003D3F1D"/>
    <w:rsid w:val="003E05B1"/>
    <w:rsid w:val="003E0C2A"/>
    <w:rsid w:val="003E4483"/>
    <w:rsid w:val="003E47B6"/>
    <w:rsid w:val="003E4A95"/>
    <w:rsid w:val="003E5A7C"/>
    <w:rsid w:val="003E5E88"/>
    <w:rsid w:val="003E7B09"/>
    <w:rsid w:val="003F09E1"/>
    <w:rsid w:val="003F0A8A"/>
    <w:rsid w:val="003F2A62"/>
    <w:rsid w:val="003F4371"/>
    <w:rsid w:val="003F5B07"/>
    <w:rsid w:val="003F5E64"/>
    <w:rsid w:val="003F5F6E"/>
    <w:rsid w:val="00400598"/>
    <w:rsid w:val="004039D7"/>
    <w:rsid w:val="004039F6"/>
    <w:rsid w:val="00403A80"/>
    <w:rsid w:val="00405D0F"/>
    <w:rsid w:val="0040664E"/>
    <w:rsid w:val="00406E71"/>
    <w:rsid w:val="00410788"/>
    <w:rsid w:val="0041142B"/>
    <w:rsid w:val="00412815"/>
    <w:rsid w:val="0041306F"/>
    <w:rsid w:val="00413A85"/>
    <w:rsid w:val="0041436E"/>
    <w:rsid w:val="004147D8"/>
    <w:rsid w:val="00414BE9"/>
    <w:rsid w:val="00414CC8"/>
    <w:rsid w:val="00414DCA"/>
    <w:rsid w:val="00416319"/>
    <w:rsid w:val="004228F0"/>
    <w:rsid w:val="00425FA5"/>
    <w:rsid w:val="004262B3"/>
    <w:rsid w:val="00427332"/>
    <w:rsid w:val="004275F9"/>
    <w:rsid w:val="00431101"/>
    <w:rsid w:val="00431F7F"/>
    <w:rsid w:val="004368A6"/>
    <w:rsid w:val="00441526"/>
    <w:rsid w:val="0044183E"/>
    <w:rsid w:val="004427B2"/>
    <w:rsid w:val="00444004"/>
    <w:rsid w:val="00446B72"/>
    <w:rsid w:val="00451C61"/>
    <w:rsid w:val="004545BC"/>
    <w:rsid w:val="00454916"/>
    <w:rsid w:val="0045494B"/>
    <w:rsid w:val="004558CD"/>
    <w:rsid w:val="00455A63"/>
    <w:rsid w:val="0046113E"/>
    <w:rsid w:val="00462804"/>
    <w:rsid w:val="00462808"/>
    <w:rsid w:val="00463BD6"/>
    <w:rsid w:val="004720FA"/>
    <w:rsid w:val="00472B02"/>
    <w:rsid w:val="004735A3"/>
    <w:rsid w:val="004749CA"/>
    <w:rsid w:val="00474D4E"/>
    <w:rsid w:val="00474E52"/>
    <w:rsid w:val="004767B6"/>
    <w:rsid w:val="00481074"/>
    <w:rsid w:val="00481D3E"/>
    <w:rsid w:val="00483910"/>
    <w:rsid w:val="00483C69"/>
    <w:rsid w:val="004928FC"/>
    <w:rsid w:val="00495567"/>
    <w:rsid w:val="004A25F9"/>
    <w:rsid w:val="004A2ECB"/>
    <w:rsid w:val="004A3090"/>
    <w:rsid w:val="004A35FD"/>
    <w:rsid w:val="004A3A50"/>
    <w:rsid w:val="004A718A"/>
    <w:rsid w:val="004B1DC4"/>
    <w:rsid w:val="004B36A1"/>
    <w:rsid w:val="004B56AA"/>
    <w:rsid w:val="004B5BE1"/>
    <w:rsid w:val="004B61B3"/>
    <w:rsid w:val="004B6EF7"/>
    <w:rsid w:val="004B72A8"/>
    <w:rsid w:val="004B736C"/>
    <w:rsid w:val="004B7D97"/>
    <w:rsid w:val="004C1365"/>
    <w:rsid w:val="004C43F2"/>
    <w:rsid w:val="004C633D"/>
    <w:rsid w:val="004C63F2"/>
    <w:rsid w:val="004C667A"/>
    <w:rsid w:val="004D075D"/>
    <w:rsid w:val="004D1C0C"/>
    <w:rsid w:val="004D2D2B"/>
    <w:rsid w:val="004D31EB"/>
    <w:rsid w:val="004D3B74"/>
    <w:rsid w:val="004E097C"/>
    <w:rsid w:val="004E40DA"/>
    <w:rsid w:val="004E46AF"/>
    <w:rsid w:val="004E6193"/>
    <w:rsid w:val="004E6D31"/>
    <w:rsid w:val="004E6E47"/>
    <w:rsid w:val="004F53CC"/>
    <w:rsid w:val="004F58BD"/>
    <w:rsid w:val="0050281A"/>
    <w:rsid w:val="00503589"/>
    <w:rsid w:val="00504224"/>
    <w:rsid w:val="005047F1"/>
    <w:rsid w:val="0050556E"/>
    <w:rsid w:val="005056B7"/>
    <w:rsid w:val="00507EA9"/>
    <w:rsid w:val="00514593"/>
    <w:rsid w:val="00514A13"/>
    <w:rsid w:val="00516522"/>
    <w:rsid w:val="00522074"/>
    <w:rsid w:val="005221D9"/>
    <w:rsid w:val="00530745"/>
    <w:rsid w:val="00531DED"/>
    <w:rsid w:val="00532643"/>
    <w:rsid w:val="00533CC8"/>
    <w:rsid w:val="005357E8"/>
    <w:rsid w:val="005358AA"/>
    <w:rsid w:val="0053786D"/>
    <w:rsid w:val="005403C1"/>
    <w:rsid w:val="00540F3B"/>
    <w:rsid w:val="00540FE1"/>
    <w:rsid w:val="00543066"/>
    <w:rsid w:val="0054514C"/>
    <w:rsid w:val="00545434"/>
    <w:rsid w:val="00545E98"/>
    <w:rsid w:val="00551ACB"/>
    <w:rsid w:val="00552C42"/>
    <w:rsid w:val="00555C06"/>
    <w:rsid w:val="00557D3A"/>
    <w:rsid w:val="005609A5"/>
    <w:rsid w:val="00563446"/>
    <w:rsid w:val="005636F9"/>
    <w:rsid w:val="00565351"/>
    <w:rsid w:val="005661AD"/>
    <w:rsid w:val="005672FB"/>
    <w:rsid w:val="0057129F"/>
    <w:rsid w:val="0057155F"/>
    <w:rsid w:val="00571A4A"/>
    <w:rsid w:val="00571A53"/>
    <w:rsid w:val="00572363"/>
    <w:rsid w:val="00573731"/>
    <w:rsid w:val="00575CC7"/>
    <w:rsid w:val="005772FB"/>
    <w:rsid w:val="00577555"/>
    <w:rsid w:val="0057763C"/>
    <w:rsid w:val="005777DB"/>
    <w:rsid w:val="00580402"/>
    <w:rsid w:val="00580D49"/>
    <w:rsid w:val="00580F0E"/>
    <w:rsid w:val="00582B10"/>
    <w:rsid w:val="00584364"/>
    <w:rsid w:val="00585792"/>
    <w:rsid w:val="005863D1"/>
    <w:rsid w:val="005867CE"/>
    <w:rsid w:val="00586DA9"/>
    <w:rsid w:val="00587E3B"/>
    <w:rsid w:val="00591BF8"/>
    <w:rsid w:val="00591E38"/>
    <w:rsid w:val="005926E5"/>
    <w:rsid w:val="0059311F"/>
    <w:rsid w:val="0059701E"/>
    <w:rsid w:val="005A02AD"/>
    <w:rsid w:val="005A17A9"/>
    <w:rsid w:val="005A250A"/>
    <w:rsid w:val="005A2F12"/>
    <w:rsid w:val="005A453F"/>
    <w:rsid w:val="005A4B06"/>
    <w:rsid w:val="005A4C56"/>
    <w:rsid w:val="005A4CC2"/>
    <w:rsid w:val="005A68F6"/>
    <w:rsid w:val="005A6C92"/>
    <w:rsid w:val="005A6EB3"/>
    <w:rsid w:val="005A70E5"/>
    <w:rsid w:val="005A77C0"/>
    <w:rsid w:val="005B0287"/>
    <w:rsid w:val="005B0925"/>
    <w:rsid w:val="005B09A1"/>
    <w:rsid w:val="005B0D53"/>
    <w:rsid w:val="005B1BD7"/>
    <w:rsid w:val="005B43C9"/>
    <w:rsid w:val="005B7E6B"/>
    <w:rsid w:val="005C0FAA"/>
    <w:rsid w:val="005C1521"/>
    <w:rsid w:val="005C7079"/>
    <w:rsid w:val="005D2366"/>
    <w:rsid w:val="005D4132"/>
    <w:rsid w:val="005D4B8E"/>
    <w:rsid w:val="005D6910"/>
    <w:rsid w:val="005E21DA"/>
    <w:rsid w:val="005E4608"/>
    <w:rsid w:val="005E4DD4"/>
    <w:rsid w:val="005E501A"/>
    <w:rsid w:val="005E6136"/>
    <w:rsid w:val="005E6B5B"/>
    <w:rsid w:val="005F2F52"/>
    <w:rsid w:val="005F597C"/>
    <w:rsid w:val="005F7761"/>
    <w:rsid w:val="00603560"/>
    <w:rsid w:val="00604472"/>
    <w:rsid w:val="0060540C"/>
    <w:rsid w:val="00607196"/>
    <w:rsid w:val="006114E0"/>
    <w:rsid w:val="006117CA"/>
    <w:rsid w:val="00611E05"/>
    <w:rsid w:val="00612318"/>
    <w:rsid w:val="00613147"/>
    <w:rsid w:val="00613F2F"/>
    <w:rsid w:val="0061698B"/>
    <w:rsid w:val="00617BA6"/>
    <w:rsid w:val="006212C1"/>
    <w:rsid w:val="00621BA6"/>
    <w:rsid w:val="0062246A"/>
    <w:rsid w:val="00622A09"/>
    <w:rsid w:val="006231DB"/>
    <w:rsid w:val="006242EE"/>
    <w:rsid w:val="0063123F"/>
    <w:rsid w:val="00632CF2"/>
    <w:rsid w:val="00633171"/>
    <w:rsid w:val="00633858"/>
    <w:rsid w:val="00634166"/>
    <w:rsid w:val="00635911"/>
    <w:rsid w:val="0063672D"/>
    <w:rsid w:val="0063686B"/>
    <w:rsid w:val="00636945"/>
    <w:rsid w:val="00637DAC"/>
    <w:rsid w:val="00642A02"/>
    <w:rsid w:val="00645D11"/>
    <w:rsid w:val="006475E2"/>
    <w:rsid w:val="00647B69"/>
    <w:rsid w:val="00647D21"/>
    <w:rsid w:val="00651343"/>
    <w:rsid w:val="00654248"/>
    <w:rsid w:val="00662E0C"/>
    <w:rsid w:val="006663BF"/>
    <w:rsid w:val="00666744"/>
    <w:rsid w:val="00671407"/>
    <w:rsid w:val="00672BE5"/>
    <w:rsid w:val="00673B41"/>
    <w:rsid w:val="00681B7D"/>
    <w:rsid w:val="006838B8"/>
    <w:rsid w:val="006838D1"/>
    <w:rsid w:val="00683A66"/>
    <w:rsid w:val="0068552B"/>
    <w:rsid w:val="00686FB0"/>
    <w:rsid w:val="00690993"/>
    <w:rsid w:val="00692660"/>
    <w:rsid w:val="00692EAA"/>
    <w:rsid w:val="0069408B"/>
    <w:rsid w:val="00696838"/>
    <w:rsid w:val="00696915"/>
    <w:rsid w:val="00697BAC"/>
    <w:rsid w:val="006A00AD"/>
    <w:rsid w:val="006A13D0"/>
    <w:rsid w:val="006A54EE"/>
    <w:rsid w:val="006A6DCA"/>
    <w:rsid w:val="006A7F5A"/>
    <w:rsid w:val="006B107E"/>
    <w:rsid w:val="006B19E8"/>
    <w:rsid w:val="006B214F"/>
    <w:rsid w:val="006B79EF"/>
    <w:rsid w:val="006C30DD"/>
    <w:rsid w:val="006C4B9D"/>
    <w:rsid w:val="006D0755"/>
    <w:rsid w:val="006D230D"/>
    <w:rsid w:val="006D28E2"/>
    <w:rsid w:val="006D5523"/>
    <w:rsid w:val="006D6F86"/>
    <w:rsid w:val="006D76DE"/>
    <w:rsid w:val="006E23EF"/>
    <w:rsid w:val="006E6D68"/>
    <w:rsid w:val="006E75F2"/>
    <w:rsid w:val="006F010C"/>
    <w:rsid w:val="006F2A50"/>
    <w:rsid w:val="006F351A"/>
    <w:rsid w:val="006F3600"/>
    <w:rsid w:val="006F7118"/>
    <w:rsid w:val="0070202F"/>
    <w:rsid w:val="007027DE"/>
    <w:rsid w:val="007031F4"/>
    <w:rsid w:val="007058A6"/>
    <w:rsid w:val="007075A1"/>
    <w:rsid w:val="007101DD"/>
    <w:rsid w:val="0071178A"/>
    <w:rsid w:val="00712D3A"/>
    <w:rsid w:val="00714EEF"/>
    <w:rsid w:val="00716649"/>
    <w:rsid w:val="00717153"/>
    <w:rsid w:val="00717BEC"/>
    <w:rsid w:val="0072068E"/>
    <w:rsid w:val="00721174"/>
    <w:rsid w:val="007212FC"/>
    <w:rsid w:val="007247D4"/>
    <w:rsid w:val="00724C5A"/>
    <w:rsid w:val="00725E6A"/>
    <w:rsid w:val="00730904"/>
    <w:rsid w:val="007326E4"/>
    <w:rsid w:val="00734B89"/>
    <w:rsid w:val="00734D8D"/>
    <w:rsid w:val="00741AEA"/>
    <w:rsid w:val="00742149"/>
    <w:rsid w:val="00744643"/>
    <w:rsid w:val="00745000"/>
    <w:rsid w:val="0074568B"/>
    <w:rsid w:val="00750084"/>
    <w:rsid w:val="007535A4"/>
    <w:rsid w:val="0075458C"/>
    <w:rsid w:val="0075568E"/>
    <w:rsid w:val="00756BC8"/>
    <w:rsid w:val="00757237"/>
    <w:rsid w:val="007628FD"/>
    <w:rsid w:val="00764B15"/>
    <w:rsid w:val="00765005"/>
    <w:rsid w:val="0076658D"/>
    <w:rsid w:val="00766CB6"/>
    <w:rsid w:val="00767B6E"/>
    <w:rsid w:val="0077456C"/>
    <w:rsid w:val="00775DC1"/>
    <w:rsid w:val="007761B2"/>
    <w:rsid w:val="0077680F"/>
    <w:rsid w:val="00776CA7"/>
    <w:rsid w:val="00776CD0"/>
    <w:rsid w:val="00777068"/>
    <w:rsid w:val="00777C35"/>
    <w:rsid w:val="00780D8D"/>
    <w:rsid w:val="007815E3"/>
    <w:rsid w:val="0078239F"/>
    <w:rsid w:val="00783421"/>
    <w:rsid w:val="00783AD2"/>
    <w:rsid w:val="00785FED"/>
    <w:rsid w:val="00786685"/>
    <w:rsid w:val="00786802"/>
    <w:rsid w:val="007872A9"/>
    <w:rsid w:val="00790DA2"/>
    <w:rsid w:val="00792B32"/>
    <w:rsid w:val="00792BA9"/>
    <w:rsid w:val="00796C94"/>
    <w:rsid w:val="00797392"/>
    <w:rsid w:val="007973CE"/>
    <w:rsid w:val="007A17E5"/>
    <w:rsid w:val="007A2D2D"/>
    <w:rsid w:val="007A4488"/>
    <w:rsid w:val="007A5671"/>
    <w:rsid w:val="007A618E"/>
    <w:rsid w:val="007A6E38"/>
    <w:rsid w:val="007A6F35"/>
    <w:rsid w:val="007A7041"/>
    <w:rsid w:val="007B1CFA"/>
    <w:rsid w:val="007B5311"/>
    <w:rsid w:val="007C00E6"/>
    <w:rsid w:val="007C1C46"/>
    <w:rsid w:val="007C35FC"/>
    <w:rsid w:val="007C6A42"/>
    <w:rsid w:val="007D0812"/>
    <w:rsid w:val="007D2830"/>
    <w:rsid w:val="007D4BE4"/>
    <w:rsid w:val="007D4C21"/>
    <w:rsid w:val="007D53CF"/>
    <w:rsid w:val="007E5103"/>
    <w:rsid w:val="007E55F1"/>
    <w:rsid w:val="007E6AFE"/>
    <w:rsid w:val="007E7DBA"/>
    <w:rsid w:val="007F2BFE"/>
    <w:rsid w:val="007F4075"/>
    <w:rsid w:val="007F5562"/>
    <w:rsid w:val="00800135"/>
    <w:rsid w:val="0080130B"/>
    <w:rsid w:val="0080149F"/>
    <w:rsid w:val="00802051"/>
    <w:rsid w:val="0080394B"/>
    <w:rsid w:val="0080471F"/>
    <w:rsid w:val="0080622C"/>
    <w:rsid w:val="00807854"/>
    <w:rsid w:val="00812718"/>
    <w:rsid w:val="0081286F"/>
    <w:rsid w:val="00813786"/>
    <w:rsid w:val="00821BB9"/>
    <w:rsid w:val="008221E7"/>
    <w:rsid w:val="008226D3"/>
    <w:rsid w:val="0082437C"/>
    <w:rsid w:val="00827E7A"/>
    <w:rsid w:val="00830737"/>
    <w:rsid w:val="008308AB"/>
    <w:rsid w:val="00831CEB"/>
    <w:rsid w:val="008324EE"/>
    <w:rsid w:val="00832A69"/>
    <w:rsid w:val="00834021"/>
    <w:rsid w:val="008341F7"/>
    <w:rsid w:val="00834344"/>
    <w:rsid w:val="00834D5C"/>
    <w:rsid w:val="008356B8"/>
    <w:rsid w:val="00835E16"/>
    <w:rsid w:val="008362E3"/>
    <w:rsid w:val="00836881"/>
    <w:rsid w:val="00836ECC"/>
    <w:rsid w:val="008371DC"/>
    <w:rsid w:val="00840967"/>
    <w:rsid w:val="008409D8"/>
    <w:rsid w:val="00841572"/>
    <w:rsid w:val="00843B90"/>
    <w:rsid w:val="00845A00"/>
    <w:rsid w:val="00845EAF"/>
    <w:rsid w:val="00847DDF"/>
    <w:rsid w:val="00851FA3"/>
    <w:rsid w:val="008521BE"/>
    <w:rsid w:val="008521FC"/>
    <w:rsid w:val="00852E2A"/>
    <w:rsid w:val="0085308D"/>
    <w:rsid w:val="0085379F"/>
    <w:rsid w:val="00855E6B"/>
    <w:rsid w:val="008578FC"/>
    <w:rsid w:val="0086091B"/>
    <w:rsid w:val="00860D67"/>
    <w:rsid w:val="00861A00"/>
    <w:rsid w:val="00862E54"/>
    <w:rsid w:val="00863FA0"/>
    <w:rsid w:val="00867AE1"/>
    <w:rsid w:val="008720DC"/>
    <w:rsid w:val="008749BD"/>
    <w:rsid w:val="008755D3"/>
    <w:rsid w:val="00880AE0"/>
    <w:rsid w:val="008811BF"/>
    <w:rsid w:val="00881847"/>
    <w:rsid w:val="008819E5"/>
    <w:rsid w:val="00881CD7"/>
    <w:rsid w:val="00885F27"/>
    <w:rsid w:val="008864CC"/>
    <w:rsid w:val="00887704"/>
    <w:rsid w:val="00890A2F"/>
    <w:rsid w:val="00891CA3"/>
    <w:rsid w:val="00894ACD"/>
    <w:rsid w:val="008969C2"/>
    <w:rsid w:val="008A1E6F"/>
    <w:rsid w:val="008A212F"/>
    <w:rsid w:val="008A4ADC"/>
    <w:rsid w:val="008A5D8B"/>
    <w:rsid w:val="008A5E55"/>
    <w:rsid w:val="008A6428"/>
    <w:rsid w:val="008A6C94"/>
    <w:rsid w:val="008B1C8E"/>
    <w:rsid w:val="008B3A04"/>
    <w:rsid w:val="008B3A5F"/>
    <w:rsid w:val="008B5D2D"/>
    <w:rsid w:val="008B6FD7"/>
    <w:rsid w:val="008B73FA"/>
    <w:rsid w:val="008B7AF3"/>
    <w:rsid w:val="008C0FDC"/>
    <w:rsid w:val="008C3E0F"/>
    <w:rsid w:val="008C5CA6"/>
    <w:rsid w:val="008C62B9"/>
    <w:rsid w:val="008C729A"/>
    <w:rsid w:val="008C76B8"/>
    <w:rsid w:val="008C795E"/>
    <w:rsid w:val="008C7A72"/>
    <w:rsid w:val="008D1E25"/>
    <w:rsid w:val="008D220F"/>
    <w:rsid w:val="008D552B"/>
    <w:rsid w:val="008D594E"/>
    <w:rsid w:val="008E2725"/>
    <w:rsid w:val="008E2A99"/>
    <w:rsid w:val="008E52AC"/>
    <w:rsid w:val="008F157C"/>
    <w:rsid w:val="008F1625"/>
    <w:rsid w:val="008F21D8"/>
    <w:rsid w:val="008F2437"/>
    <w:rsid w:val="008F2D73"/>
    <w:rsid w:val="008F37D3"/>
    <w:rsid w:val="008F467D"/>
    <w:rsid w:val="00902468"/>
    <w:rsid w:val="0090256F"/>
    <w:rsid w:val="00902AD8"/>
    <w:rsid w:val="00903CD5"/>
    <w:rsid w:val="009048E7"/>
    <w:rsid w:val="00904AC0"/>
    <w:rsid w:val="0090570D"/>
    <w:rsid w:val="00906B79"/>
    <w:rsid w:val="0090732B"/>
    <w:rsid w:val="00910485"/>
    <w:rsid w:val="009110E9"/>
    <w:rsid w:val="009122D9"/>
    <w:rsid w:val="009130DF"/>
    <w:rsid w:val="0091348C"/>
    <w:rsid w:val="009135CF"/>
    <w:rsid w:val="00913A5F"/>
    <w:rsid w:val="00920814"/>
    <w:rsid w:val="009213D4"/>
    <w:rsid w:val="009226DD"/>
    <w:rsid w:val="00924422"/>
    <w:rsid w:val="00927D04"/>
    <w:rsid w:val="00930368"/>
    <w:rsid w:val="00930823"/>
    <w:rsid w:val="00930902"/>
    <w:rsid w:val="00930DF8"/>
    <w:rsid w:val="00930EB8"/>
    <w:rsid w:val="00931F02"/>
    <w:rsid w:val="009368D5"/>
    <w:rsid w:val="0093764C"/>
    <w:rsid w:val="0094073B"/>
    <w:rsid w:val="0094574C"/>
    <w:rsid w:val="009459F8"/>
    <w:rsid w:val="00946111"/>
    <w:rsid w:val="00946B45"/>
    <w:rsid w:val="00946DE3"/>
    <w:rsid w:val="009476C1"/>
    <w:rsid w:val="0095152B"/>
    <w:rsid w:val="009560C0"/>
    <w:rsid w:val="00956A14"/>
    <w:rsid w:val="00960931"/>
    <w:rsid w:val="009609BF"/>
    <w:rsid w:val="009617CB"/>
    <w:rsid w:val="00962FE9"/>
    <w:rsid w:val="00963C08"/>
    <w:rsid w:val="0096471D"/>
    <w:rsid w:val="00966B9F"/>
    <w:rsid w:val="0097218E"/>
    <w:rsid w:val="00973C57"/>
    <w:rsid w:val="009741DA"/>
    <w:rsid w:val="00974336"/>
    <w:rsid w:val="0097728A"/>
    <w:rsid w:val="009776BD"/>
    <w:rsid w:val="009778E8"/>
    <w:rsid w:val="0097791A"/>
    <w:rsid w:val="00980E24"/>
    <w:rsid w:val="00982728"/>
    <w:rsid w:val="00983732"/>
    <w:rsid w:val="00986BD1"/>
    <w:rsid w:val="009952CD"/>
    <w:rsid w:val="009971A2"/>
    <w:rsid w:val="009A05B5"/>
    <w:rsid w:val="009A28D1"/>
    <w:rsid w:val="009A2E13"/>
    <w:rsid w:val="009A33E5"/>
    <w:rsid w:val="009A5490"/>
    <w:rsid w:val="009A7AB2"/>
    <w:rsid w:val="009B0A59"/>
    <w:rsid w:val="009B1079"/>
    <w:rsid w:val="009B1DE1"/>
    <w:rsid w:val="009B1E12"/>
    <w:rsid w:val="009B3339"/>
    <w:rsid w:val="009B4D42"/>
    <w:rsid w:val="009B571E"/>
    <w:rsid w:val="009B73C5"/>
    <w:rsid w:val="009C0560"/>
    <w:rsid w:val="009C1936"/>
    <w:rsid w:val="009C1F0C"/>
    <w:rsid w:val="009C27C1"/>
    <w:rsid w:val="009C303C"/>
    <w:rsid w:val="009C3569"/>
    <w:rsid w:val="009C383C"/>
    <w:rsid w:val="009C3F55"/>
    <w:rsid w:val="009C4393"/>
    <w:rsid w:val="009C5164"/>
    <w:rsid w:val="009C5875"/>
    <w:rsid w:val="009C6A3F"/>
    <w:rsid w:val="009D0AE9"/>
    <w:rsid w:val="009D1D84"/>
    <w:rsid w:val="009D22B9"/>
    <w:rsid w:val="009D35F1"/>
    <w:rsid w:val="009D4299"/>
    <w:rsid w:val="009D6B6F"/>
    <w:rsid w:val="009D7218"/>
    <w:rsid w:val="009E1EEA"/>
    <w:rsid w:val="009E2487"/>
    <w:rsid w:val="009E2B5D"/>
    <w:rsid w:val="009E50BF"/>
    <w:rsid w:val="009E73BF"/>
    <w:rsid w:val="009E7519"/>
    <w:rsid w:val="009E7EEC"/>
    <w:rsid w:val="009F3C88"/>
    <w:rsid w:val="009F6907"/>
    <w:rsid w:val="009F7A1D"/>
    <w:rsid w:val="00A00A6F"/>
    <w:rsid w:val="00A00D58"/>
    <w:rsid w:val="00A0273B"/>
    <w:rsid w:val="00A02EA9"/>
    <w:rsid w:val="00A02EF5"/>
    <w:rsid w:val="00A02F73"/>
    <w:rsid w:val="00A03906"/>
    <w:rsid w:val="00A03EE4"/>
    <w:rsid w:val="00A04E6B"/>
    <w:rsid w:val="00A06034"/>
    <w:rsid w:val="00A10F47"/>
    <w:rsid w:val="00A12CB8"/>
    <w:rsid w:val="00A13D8B"/>
    <w:rsid w:val="00A1632A"/>
    <w:rsid w:val="00A1746C"/>
    <w:rsid w:val="00A208DA"/>
    <w:rsid w:val="00A21203"/>
    <w:rsid w:val="00A233B3"/>
    <w:rsid w:val="00A237DE"/>
    <w:rsid w:val="00A2693C"/>
    <w:rsid w:val="00A3169C"/>
    <w:rsid w:val="00A34414"/>
    <w:rsid w:val="00A3477B"/>
    <w:rsid w:val="00A36F62"/>
    <w:rsid w:val="00A37284"/>
    <w:rsid w:val="00A37CD4"/>
    <w:rsid w:val="00A41B99"/>
    <w:rsid w:val="00A449C3"/>
    <w:rsid w:val="00A45F52"/>
    <w:rsid w:val="00A5042B"/>
    <w:rsid w:val="00A515D1"/>
    <w:rsid w:val="00A5193A"/>
    <w:rsid w:val="00A537F3"/>
    <w:rsid w:val="00A56245"/>
    <w:rsid w:val="00A57398"/>
    <w:rsid w:val="00A57D09"/>
    <w:rsid w:val="00A65B46"/>
    <w:rsid w:val="00A6689C"/>
    <w:rsid w:val="00A702EE"/>
    <w:rsid w:val="00A7094E"/>
    <w:rsid w:val="00A71264"/>
    <w:rsid w:val="00A74070"/>
    <w:rsid w:val="00A75360"/>
    <w:rsid w:val="00A76A3C"/>
    <w:rsid w:val="00A83751"/>
    <w:rsid w:val="00A8394F"/>
    <w:rsid w:val="00A842D7"/>
    <w:rsid w:val="00A86DCD"/>
    <w:rsid w:val="00A871B7"/>
    <w:rsid w:val="00A92CF2"/>
    <w:rsid w:val="00A9551B"/>
    <w:rsid w:val="00A97916"/>
    <w:rsid w:val="00AA3323"/>
    <w:rsid w:val="00AA3E08"/>
    <w:rsid w:val="00AB54CC"/>
    <w:rsid w:val="00AB6542"/>
    <w:rsid w:val="00AB69E9"/>
    <w:rsid w:val="00AB788E"/>
    <w:rsid w:val="00AB7F4B"/>
    <w:rsid w:val="00AC2690"/>
    <w:rsid w:val="00AC3C09"/>
    <w:rsid w:val="00AC489D"/>
    <w:rsid w:val="00AD0DED"/>
    <w:rsid w:val="00AD3A18"/>
    <w:rsid w:val="00AD3F06"/>
    <w:rsid w:val="00AD7490"/>
    <w:rsid w:val="00AE0141"/>
    <w:rsid w:val="00AE0711"/>
    <w:rsid w:val="00AE0F88"/>
    <w:rsid w:val="00AF098F"/>
    <w:rsid w:val="00AF1B35"/>
    <w:rsid w:val="00AF2424"/>
    <w:rsid w:val="00AF36A9"/>
    <w:rsid w:val="00AF39A6"/>
    <w:rsid w:val="00AF57B9"/>
    <w:rsid w:val="00B00943"/>
    <w:rsid w:val="00B04768"/>
    <w:rsid w:val="00B05392"/>
    <w:rsid w:val="00B1163F"/>
    <w:rsid w:val="00B125B8"/>
    <w:rsid w:val="00B16D57"/>
    <w:rsid w:val="00B20087"/>
    <w:rsid w:val="00B2026D"/>
    <w:rsid w:val="00B207B8"/>
    <w:rsid w:val="00B23173"/>
    <w:rsid w:val="00B25266"/>
    <w:rsid w:val="00B31496"/>
    <w:rsid w:val="00B3274F"/>
    <w:rsid w:val="00B329E1"/>
    <w:rsid w:val="00B344DB"/>
    <w:rsid w:val="00B348B7"/>
    <w:rsid w:val="00B37BBA"/>
    <w:rsid w:val="00B37CAC"/>
    <w:rsid w:val="00B40CD1"/>
    <w:rsid w:val="00B40F32"/>
    <w:rsid w:val="00B42FE6"/>
    <w:rsid w:val="00B46373"/>
    <w:rsid w:val="00B469E3"/>
    <w:rsid w:val="00B46A4F"/>
    <w:rsid w:val="00B46D3F"/>
    <w:rsid w:val="00B4707C"/>
    <w:rsid w:val="00B47656"/>
    <w:rsid w:val="00B53682"/>
    <w:rsid w:val="00B54C1A"/>
    <w:rsid w:val="00B55D6F"/>
    <w:rsid w:val="00B55E1D"/>
    <w:rsid w:val="00B611BB"/>
    <w:rsid w:val="00B616C5"/>
    <w:rsid w:val="00B61DF2"/>
    <w:rsid w:val="00B62130"/>
    <w:rsid w:val="00B63FBD"/>
    <w:rsid w:val="00B640B7"/>
    <w:rsid w:val="00B64683"/>
    <w:rsid w:val="00B662C2"/>
    <w:rsid w:val="00B67559"/>
    <w:rsid w:val="00B71303"/>
    <w:rsid w:val="00B71496"/>
    <w:rsid w:val="00B7259D"/>
    <w:rsid w:val="00B73044"/>
    <w:rsid w:val="00B74F02"/>
    <w:rsid w:val="00B7538E"/>
    <w:rsid w:val="00B75AB5"/>
    <w:rsid w:val="00B762A2"/>
    <w:rsid w:val="00B76BAF"/>
    <w:rsid w:val="00B77D17"/>
    <w:rsid w:val="00B8061F"/>
    <w:rsid w:val="00B80809"/>
    <w:rsid w:val="00B82479"/>
    <w:rsid w:val="00B83C3E"/>
    <w:rsid w:val="00B85416"/>
    <w:rsid w:val="00B85F3B"/>
    <w:rsid w:val="00B86C6E"/>
    <w:rsid w:val="00B90B08"/>
    <w:rsid w:val="00B90FCF"/>
    <w:rsid w:val="00B9363F"/>
    <w:rsid w:val="00B94C7A"/>
    <w:rsid w:val="00B94E6D"/>
    <w:rsid w:val="00B95ED1"/>
    <w:rsid w:val="00B967F1"/>
    <w:rsid w:val="00B96E4D"/>
    <w:rsid w:val="00B97612"/>
    <w:rsid w:val="00BA104D"/>
    <w:rsid w:val="00BA20EA"/>
    <w:rsid w:val="00BA3D21"/>
    <w:rsid w:val="00BA4A39"/>
    <w:rsid w:val="00BA54F7"/>
    <w:rsid w:val="00BA561E"/>
    <w:rsid w:val="00BA77CA"/>
    <w:rsid w:val="00BA7B1E"/>
    <w:rsid w:val="00BB070B"/>
    <w:rsid w:val="00BB210E"/>
    <w:rsid w:val="00BB3147"/>
    <w:rsid w:val="00BB700F"/>
    <w:rsid w:val="00BC0049"/>
    <w:rsid w:val="00BC0A60"/>
    <w:rsid w:val="00BC0C07"/>
    <w:rsid w:val="00BC0D01"/>
    <w:rsid w:val="00BC277E"/>
    <w:rsid w:val="00BC3DC9"/>
    <w:rsid w:val="00BC740C"/>
    <w:rsid w:val="00BC7D2C"/>
    <w:rsid w:val="00BD0B87"/>
    <w:rsid w:val="00BD11FE"/>
    <w:rsid w:val="00BD1BA9"/>
    <w:rsid w:val="00BD479E"/>
    <w:rsid w:val="00BD6849"/>
    <w:rsid w:val="00BE1241"/>
    <w:rsid w:val="00BE4B4D"/>
    <w:rsid w:val="00BE4DA2"/>
    <w:rsid w:val="00BE4E0D"/>
    <w:rsid w:val="00BF1401"/>
    <w:rsid w:val="00BF4593"/>
    <w:rsid w:val="00C00ECA"/>
    <w:rsid w:val="00C06097"/>
    <w:rsid w:val="00C06F14"/>
    <w:rsid w:val="00C07956"/>
    <w:rsid w:val="00C107E7"/>
    <w:rsid w:val="00C11626"/>
    <w:rsid w:val="00C11FE3"/>
    <w:rsid w:val="00C12B5D"/>
    <w:rsid w:val="00C13131"/>
    <w:rsid w:val="00C137CA"/>
    <w:rsid w:val="00C140A9"/>
    <w:rsid w:val="00C1478D"/>
    <w:rsid w:val="00C14D2F"/>
    <w:rsid w:val="00C15A4C"/>
    <w:rsid w:val="00C208F3"/>
    <w:rsid w:val="00C2099F"/>
    <w:rsid w:val="00C226D7"/>
    <w:rsid w:val="00C243D3"/>
    <w:rsid w:val="00C243D6"/>
    <w:rsid w:val="00C24725"/>
    <w:rsid w:val="00C25785"/>
    <w:rsid w:val="00C2655F"/>
    <w:rsid w:val="00C27345"/>
    <w:rsid w:val="00C27B58"/>
    <w:rsid w:val="00C30276"/>
    <w:rsid w:val="00C308C4"/>
    <w:rsid w:val="00C3111B"/>
    <w:rsid w:val="00C3139F"/>
    <w:rsid w:val="00C31BCF"/>
    <w:rsid w:val="00C32508"/>
    <w:rsid w:val="00C33239"/>
    <w:rsid w:val="00C334EB"/>
    <w:rsid w:val="00C33B81"/>
    <w:rsid w:val="00C34B44"/>
    <w:rsid w:val="00C34F20"/>
    <w:rsid w:val="00C37F10"/>
    <w:rsid w:val="00C4466D"/>
    <w:rsid w:val="00C4495A"/>
    <w:rsid w:val="00C47E0A"/>
    <w:rsid w:val="00C519C7"/>
    <w:rsid w:val="00C519D4"/>
    <w:rsid w:val="00C52B02"/>
    <w:rsid w:val="00C55810"/>
    <w:rsid w:val="00C563F2"/>
    <w:rsid w:val="00C565E7"/>
    <w:rsid w:val="00C56F35"/>
    <w:rsid w:val="00C5717D"/>
    <w:rsid w:val="00C611C4"/>
    <w:rsid w:val="00C615B4"/>
    <w:rsid w:val="00C62B94"/>
    <w:rsid w:val="00C64455"/>
    <w:rsid w:val="00C6533E"/>
    <w:rsid w:val="00C8138D"/>
    <w:rsid w:val="00C82DB3"/>
    <w:rsid w:val="00C83D59"/>
    <w:rsid w:val="00C84D9A"/>
    <w:rsid w:val="00C86DA7"/>
    <w:rsid w:val="00C90030"/>
    <w:rsid w:val="00C91F75"/>
    <w:rsid w:val="00C92665"/>
    <w:rsid w:val="00C937B8"/>
    <w:rsid w:val="00C94327"/>
    <w:rsid w:val="00C9442C"/>
    <w:rsid w:val="00C95753"/>
    <w:rsid w:val="00C968FD"/>
    <w:rsid w:val="00C976CD"/>
    <w:rsid w:val="00CA2258"/>
    <w:rsid w:val="00CA6C90"/>
    <w:rsid w:val="00CB00EF"/>
    <w:rsid w:val="00CB0C0B"/>
    <w:rsid w:val="00CB2E91"/>
    <w:rsid w:val="00CB4F66"/>
    <w:rsid w:val="00CB7E40"/>
    <w:rsid w:val="00CC0277"/>
    <w:rsid w:val="00CC0C7E"/>
    <w:rsid w:val="00CC0E98"/>
    <w:rsid w:val="00CC1E5C"/>
    <w:rsid w:val="00CC3F7F"/>
    <w:rsid w:val="00CC4E38"/>
    <w:rsid w:val="00CC4F91"/>
    <w:rsid w:val="00CC58D9"/>
    <w:rsid w:val="00CD0073"/>
    <w:rsid w:val="00CD08B1"/>
    <w:rsid w:val="00CD1F19"/>
    <w:rsid w:val="00CD4DE8"/>
    <w:rsid w:val="00CD69AD"/>
    <w:rsid w:val="00CD7C8B"/>
    <w:rsid w:val="00CE0748"/>
    <w:rsid w:val="00CE0F9C"/>
    <w:rsid w:val="00CE1812"/>
    <w:rsid w:val="00CE20AC"/>
    <w:rsid w:val="00CE27B6"/>
    <w:rsid w:val="00CE367F"/>
    <w:rsid w:val="00CE422E"/>
    <w:rsid w:val="00CE5896"/>
    <w:rsid w:val="00CF383C"/>
    <w:rsid w:val="00CF3B38"/>
    <w:rsid w:val="00CF5DA4"/>
    <w:rsid w:val="00CF73D7"/>
    <w:rsid w:val="00D02006"/>
    <w:rsid w:val="00D04D27"/>
    <w:rsid w:val="00D05BC0"/>
    <w:rsid w:val="00D131C4"/>
    <w:rsid w:val="00D16A25"/>
    <w:rsid w:val="00D16BFF"/>
    <w:rsid w:val="00D2035B"/>
    <w:rsid w:val="00D21247"/>
    <w:rsid w:val="00D22068"/>
    <w:rsid w:val="00D22510"/>
    <w:rsid w:val="00D25364"/>
    <w:rsid w:val="00D27E61"/>
    <w:rsid w:val="00D30713"/>
    <w:rsid w:val="00D30728"/>
    <w:rsid w:val="00D3118F"/>
    <w:rsid w:val="00D31E24"/>
    <w:rsid w:val="00D327F3"/>
    <w:rsid w:val="00D3372D"/>
    <w:rsid w:val="00D4050F"/>
    <w:rsid w:val="00D41463"/>
    <w:rsid w:val="00D43888"/>
    <w:rsid w:val="00D44BD9"/>
    <w:rsid w:val="00D47575"/>
    <w:rsid w:val="00D47CD3"/>
    <w:rsid w:val="00D52542"/>
    <w:rsid w:val="00D552BD"/>
    <w:rsid w:val="00D60D7B"/>
    <w:rsid w:val="00D62D7F"/>
    <w:rsid w:val="00D62EC0"/>
    <w:rsid w:val="00D6561E"/>
    <w:rsid w:val="00D660B8"/>
    <w:rsid w:val="00D666DA"/>
    <w:rsid w:val="00D70630"/>
    <w:rsid w:val="00D70A8F"/>
    <w:rsid w:val="00D71C7A"/>
    <w:rsid w:val="00D724D8"/>
    <w:rsid w:val="00D732A8"/>
    <w:rsid w:val="00D734C5"/>
    <w:rsid w:val="00D73CAB"/>
    <w:rsid w:val="00D761E2"/>
    <w:rsid w:val="00D80A59"/>
    <w:rsid w:val="00D80E43"/>
    <w:rsid w:val="00D8251F"/>
    <w:rsid w:val="00D83F7F"/>
    <w:rsid w:val="00D8454D"/>
    <w:rsid w:val="00D85A20"/>
    <w:rsid w:val="00D90066"/>
    <w:rsid w:val="00D91013"/>
    <w:rsid w:val="00D9154F"/>
    <w:rsid w:val="00D92690"/>
    <w:rsid w:val="00D92720"/>
    <w:rsid w:val="00D95B56"/>
    <w:rsid w:val="00D9675C"/>
    <w:rsid w:val="00D96914"/>
    <w:rsid w:val="00D97573"/>
    <w:rsid w:val="00DA02A9"/>
    <w:rsid w:val="00DA0D6E"/>
    <w:rsid w:val="00DA117C"/>
    <w:rsid w:val="00DA14DB"/>
    <w:rsid w:val="00DA3057"/>
    <w:rsid w:val="00DA3491"/>
    <w:rsid w:val="00DA41E9"/>
    <w:rsid w:val="00DA534F"/>
    <w:rsid w:val="00DA5D78"/>
    <w:rsid w:val="00DA650A"/>
    <w:rsid w:val="00DA65D0"/>
    <w:rsid w:val="00DA666B"/>
    <w:rsid w:val="00DA6A7E"/>
    <w:rsid w:val="00DA6F0C"/>
    <w:rsid w:val="00DB1DC2"/>
    <w:rsid w:val="00DB2804"/>
    <w:rsid w:val="00DB3E9B"/>
    <w:rsid w:val="00DB799F"/>
    <w:rsid w:val="00DC21E2"/>
    <w:rsid w:val="00DC22B8"/>
    <w:rsid w:val="00DC2488"/>
    <w:rsid w:val="00DC36CC"/>
    <w:rsid w:val="00DC4895"/>
    <w:rsid w:val="00DC5737"/>
    <w:rsid w:val="00DC59B3"/>
    <w:rsid w:val="00DC7075"/>
    <w:rsid w:val="00DC7110"/>
    <w:rsid w:val="00DD1131"/>
    <w:rsid w:val="00DD1BF0"/>
    <w:rsid w:val="00DD2E3A"/>
    <w:rsid w:val="00DD3C9F"/>
    <w:rsid w:val="00DD475B"/>
    <w:rsid w:val="00DD480C"/>
    <w:rsid w:val="00DD4F3D"/>
    <w:rsid w:val="00DD4FA2"/>
    <w:rsid w:val="00DD53AB"/>
    <w:rsid w:val="00DD6FDE"/>
    <w:rsid w:val="00DE042C"/>
    <w:rsid w:val="00DE466D"/>
    <w:rsid w:val="00DE4936"/>
    <w:rsid w:val="00DE5D82"/>
    <w:rsid w:val="00DE5F26"/>
    <w:rsid w:val="00DE6787"/>
    <w:rsid w:val="00DE747B"/>
    <w:rsid w:val="00DF132D"/>
    <w:rsid w:val="00DF1CE9"/>
    <w:rsid w:val="00DF21C4"/>
    <w:rsid w:val="00DF48CB"/>
    <w:rsid w:val="00DF64B6"/>
    <w:rsid w:val="00DF67CB"/>
    <w:rsid w:val="00DF785F"/>
    <w:rsid w:val="00E03B9D"/>
    <w:rsid w:val="00E04574"/>
    <w:rsid w:val="00E048DD"/>
    <w:rsid w:val="00E05A4A"/>
    <w:rsid w:val="00E06C22"/>
    <w:rsid w:val="00E125B5"/>
    <w:rsid w:val="00E1273D"/>
    <w:rsid w:val="00E128B4"/>
    <w:rsid w:val="00E147D2"/>
    <w:rsid w:val="00E15E02"/>
    <w:rsid w:val="00E24E5E"/>
    <w:rsid w:val="00E253E3"/>
    <w:rsid w:val="00E258C7"/>
    <w:rsid w:val="00E25D43"/>
    <w:rsid w:val="00E2652C"/>
    <w:rsid w:val="00E26C3C"/>
    <w:rsid w:val="00E30433"/>
    <w:rsid w:val="00E378D3"/>
    <w:rsid w:val="00E41AB1"/>
    <w:rsid w:val="00E4221C"/>
    <w:rsid w:val="00E42299"/>
    <w:rsid w:val="00E4229F"/>
    <w:rsid w:val="00E43254"/>
    <w:rsid w:val="00E448E5"/>
    <w:rsid w:val="00E45DB5"/>
    <w:rsid w:val="00E50E1E"/>
    <w:rsid w:val="00E520B1"/>
    <w:rsid w:val="00E527D4"/>
    <w:rsid w:val="00E53C86"/>
    <w:rsid w:val="00E56016"/>
    <w:rsid w:val="00E61C08"/>
    <w:rsid w:val="00E63A6B"/>
    <w:rsid w:val="00E64D5C"/>
    <w:rsid w:val="00E6528E"/>
    <w:rsid w:val="00E653E4"/>
    <w:rsid w:val="00E65D4E"/>
    <w:rsid w:val="00E66693"/>
    <w:rsid w:val="00E673CB"/>
    <w:rsid w:val="00E70278"/>
    <w:rsid w:val="00E7490E"/>
    <w:rsid w:val="00E820EC"/>
    <w:rsid w:val="00E828F1"/>
    <w:rsid w:val="00E82E6A"/>
    <w:rsid w:val="00E830BB"/>
    <w:rsid w:val="00E8435D"/>
    <w:rsid w:val="00E909BB"/>
    <w:rsid w:val="00E95448"/>
    <w:rsid w:val="00E97C62"/>
    <w:rsid w:val="00EA065D"/>
    <w:rsid w:val="00EA0DB0"/>
    <w:rsid w:val="00EA22E2"/>
    <w:rsid w:val="00EA2764"/>
    <w:rsid w:val="00EA3A32"/>
    <w:rsid w:val="00EB0552"/>
    <w:rsid w:val="00EB19CF"/>
    <w:rsid w:val="00EB1C96"/>
    <w:rsid w:val="00EB200A"/>
    <w:rsid w:val="00EB3496"/>
    <w:rsid w:val="00EB4ECA"/>
    <w:rsid w:val="00EB4FCE"/>
    <w:rsid w:val="00EB5434"/>
    <w:rsid w:val="00EB6DE9"/>
    <w:rsid w:val="00EC03F5"/>
    <w:rsid w:val="00EC1C62"/>
    <w:rsid w:val="00EC5F1F"/>
    <w:rsid w:val="00EC64B8"/>
    <w:rsid w:val="00EC79A8"/>
    <w:rsid w:val="00EC7BE1"/>
    <w:rsid w:val="00ED0F44"/>
    <w:rsid w:val="00ED41EC"/>
    <w:rsid w:val="00ED49B8"/>
    <w:rsid w:val="00ED617B"/>
    <w:rsid w:val="00ED74A5"/>
    <w:rsid w:val="00ED7BBF"/>
    <w:rsid w:val="00EE06AD"/>
    <w:rsid w:val="00EE0C71"/>
    <w:rsid w:val="00EE4665"/>
    <w:rsid w:val="00EE554E"/>
    <w:rsid w:val="00EE6054"/>
    <w:rsid w:val="00EF3444"/>
    <w:rsid w:val="00EF3F07"/>
    <w:rsid w:val="00EF4A1F"/>
    <w:rsid w:val="00EF540D"/>
    <w:rsid w:val="00EF5899"/>
    <w:rsid w:val="00EF6B74"/>
    <w:rsid w:val="00F025A3"/>
    <w:rsid w:val="00F02D30"/>
    <w:rsid w:val="00F03C52"/>
    <w:rsid w:val="00F07D15"/>
    <w:rsid w:val="00F11B85"/>
    <w:rsid w:val="00F11C32"/>
    <w:rsid w:val="00F125AE"/>
    <w:rsid w:val="00F12B5B"/>
    <w:rsid w:val="00F134B0"/>
    <w:rsid w:val="00F14CAE"/>
    <w:rsid w:val="00F21A7C"/>
    <w:rsid w:val="00F27A0D"/>
    <w:rsid w:val="00F34318"/>
    <w:rsid w:val="00F36B16"/>
    <w:rsid w:val="00F37440"/>
    <w:rsid w:val="00F40793"/>
    <w:rsid w:val="00F41649"/>
    <w:rsid w:val="00F41E67"/>
    <w:rsid w:val="00F43594"/>
    <w:rsid w:val="00F45CB1"/>
    <w:rsid w:val="00F461F0"/>
    <w:rsid w:val="00F4719F"/>
    <w:rsid w:val="00F47D97"/>
    <w:rsid w:val="00F528A9"/>
    <w:rsid w:val="00F540F7"/>
    <w:rsid w:val="00F54197"/>
    <w:rsid w:val="00F620F6"/>
    <w:rsid w:val="00F62C92"/>
    <w:rsid w:val="00F62E47"/>
    <w:rsid w:val="00F653A5"/>
    <w:rsid w:val="00F66779"/>
    <w:rsid w:val="00F70E2B"/>
    <w:rsid w:val="00F72E9C"/>
    <w:rsid w:val="00F73AE6"/>
    <w:rsid w:val="00F74665"/>
    <w:rsid w:val="00F74B8F"/>
    <w:rsid w:val="00F77B45"/>
    <w:rsid w:val="00F81C33"/>
    <w:rsid w:val="00F82FD6"/>
    <w:rsid w:val="00F8389A"/>
    <w:rsid w:val="00F846DE"/>
    <w:rsid w:val="00F87713"/>
    <w:rsid w:val="00F918B8"/>
    <w:rsid w:val="00F95512"/>
    <w:rsid w:val="00FA0DDA"/>
    <w:rsid w:val="00FA2C8C"/>
    <w:rsid w:val="00FA5178"/>
    <w:rsid w:val="00FA626F"/>
    <w:rsid w:val="00FA7F2F"/>
    <w:rsid w:val="00FB22F8"/>
    <w:rsid w:val="00FB3BCE"/>
    <w:rsid w:val="00FB7ED7"/>
    <w:rsid w:val="00FC4465"/>
    <w:rsid w:val="00FC4E14"/>
    <w:rsid w:val="00FD0671"/>
    <w:rsid w:val="00FD2BB1"/>
    <w:rsid w:val="00FD3744"/>
    <w:rsid w:val="00FD41D1"/>
    <w:rsid w:val="00FD547C"/>
    <w:rsid w:val="00FD7765"/>
    <w:rsid w:val="00FE2165"/>
    <w:rsid w:val="00FE2AB3"/>
    <w:rsid w:val="00FE2E84"/>
    <w:rsid w:val="00FE5A66"/>
    <w:rsid w:val="00FE7C64"/>
    <w:rsid w:val="00FF029F"/>
    <w:rsid w:val="00FF186D"/>
    <w:rsid w:val="00FF2149"/>
    <w:rsid w:val="00FF2728"/>
    <w:rsid w:val="00FF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C24BCF"/>
  <w15:chartTrackingRefBased/>
  <w15:docId w15:val="{F29ABEAF-A8DB-48EA-BFDC-105F3147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1"/>
        <w:szCs w:val="21"/>
        <w:lang w:val="en-AU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00C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D0F"/>
    <w:pPr>
      <w:keepNext/>
      <w:keepLines/>
      <w:numPr>
        <w:numId w:val="3"/>
      </w:numPr>
      <w:spacing w:before="320" w:after="320" w:line="240" w:lineRule="auto"/>
      <w:ind w:left="714" w:hanging="357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D0F"/>
    <w:pPr>
      <w:keepNext/>
      <w:keepLines/>
      <w:spacing w:before="160" w:line="240" w:lineRule="auto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5D0F"/>
    <w:pPr>
      <w:keepNext/>
      <w:keepLines/>
      <w:spacing w:before="160" w:line="240" w:lineRule="auto"/>
      <w:outlineLvl w:val="2"/>
    </w:pPr>
    <w:rPr>
      <w:rFonts w:eastAsiaTheme="majorEastAsia" w:cstheme="majorBidi"/>
      <w:i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5CF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5C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5C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5C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5C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5CF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5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5CF"/>
  </w:style>
  <w:style w:type="paragraph" w:styleId="Footer">
    <w:name w:val="footer"/>
    <w:basedOn w:val="Normal"/>
    <w:link w:val="FooterChar"/>
    <w:uiPriority w:val="99"/>
    <w:unhideWhenUsed/>
    <w:rsid w:val="009135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5CF"/>
  </w:style>
  <w:style w:type="character" w:customStyle="1" w:styleId="Heading1Char">
    <w:name w:val="Heading 1 Char"/>
    <w:basedOn w:val="DefaultParagraphFont"/>
    <w:link w:val="Heading1"/>
    <w:uiPriority w:val="9"/>
    <w:rsid w:val="00405D0F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05D0F"/>
    <w:rPr>
      <w:rFonts w:ascii="Times New Roman" w:eastAsiaTheme="majorEastAsia" w:hAnsi="Times New Roman" w:cstheme="majorBidi"/>
      <w:b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05D0F"/>
    <w:rPr>
      <w:rFonts w:ascii="Times New Roman" w:eastAsiaTheme="majorEastAsia" w:hAnsi="Times New Roman" w:cstheme="majorBidi"/>
      <w:i/>
      <w:sz w:val="2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5CF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5CF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5CF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5CF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5CF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5CF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1B4A1D"/>
    <w:pPr>
      <w:spacing w:line="240" w:lineRule="auto"/>
      <w:jc w:val="left"/>
    </w:pPr>
    <w:rPr>
      <w:b/>
      <w:bCs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05D0F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eastAsiaTheme="majorEastAsia" w:cstheme="majorBidi"/>
      <w:b/>
      <w:caps/>
      <w:spacing w:val="30"/>
      <w:sz w:val="44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05D0F"/>
    <w:rPr>
      <w:rFonts w:ascii="Times New Roman" w:eastAsiaTheme="majorEastAsia" w:hAnsi="Times New Roman" w:cstheme="majorBidi"/>
      <w:b/>
      <w:caps/>
      <w:spacing w:val="30"/>
      <w:sz w:val="44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5CF"/>
    <w:pPr>
      <w:numPr>
        <w:ilvl w:val="1"/>
      </w:numPr>
      <w:jc w:val="center"/>
    </w:pPr>
    <w:rPr>
      <w:b/>
      <w:color w:val="7030A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5CF"/>
    <w:rPr>
      <w:b/>
      <w:color w:val="7030A0"/>
      <w:sz w:val="28"/>
      <w:szCs w:val="28"/>
    </w:rPr>
  </w:style>
  <w:style w:type="character" w:styleId="Strong">
    <w:name w:val="Strong"/>
    <w:basedOn w:val="DefaultParagraphFont"/>
    <w:uiPriority w:val="22"/>
    <w:qFormat/>
    <w:rsid w:val="009135CF"/>
    <w:rPr>
      <w:b/>
      <w:bCs/>
    </w:rPr>
  </w:style>
  <w:style w:type="character" w:styleId="Emphasis">
    <w:name w:val="Emphasis"/>
    <w:basedOn w:val="DefaultParagraphFont"/>
    <w:uiPriority w:val="20"/>
    <w:qFormat/>
    <w:rsid w:val="009135CF"/>
    <w:rPr>
      <w:i/>
      <w:iCs/>
      <w:color w:val="000000" w:themeColor="text1"/>
    </w:rPr>
  </w:style>
  <w:style w:type="paragraph" w:styleId="NoSpacing">
    <w:name w:val="No Spacing"/>
    <w:uiPriority w:val="1"/>
    <w:qFormat/>
    <w:rsid w:val="00913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9135CF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135CF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5CF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5CF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9135CF"/>
    <w:rPr>
      <w:rFonts w:asciiTheme="minorHAnsi" w:hAnsiTheme="minorHAnsi"/>
      <w:b/>
      <w:i w:val="0"/>
      <w:iCs/>
      <w:color w:val="595959" w:themeColor="text1" w:themeTint="A6"/>
      <w:sz w:val="22"/>
    </w:rPr>
  </w:style>
  <w:style w:type="character" w:styleId="IntenseEmphasis">
    <w:name w:val="Intense Emphasis"/>
    <w:basedOn w:val="DefaultParagraphFont"/>
    <w:uiPriority w:val="21"/>
    <w:qFormat/>
    <w:rsid w:val="009135C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9135CF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9135CF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9135CF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9135CF"/>
    <w:pPr>
      <w:outlineLvl w:val="9"/>
    </w:pPr>
  </w:style>
  <w:style w:type="paragraph" w:styleId="ListParagraph">
    <w:name w:val="List Paragraph"/>
    <w:basedOn w:val="Normal"/>
    <w:link w:val="ListParagraphChar"/>
    <w:uiPriority w:val="34"/>
    <w:qFormat/>
    <w:rsid w:val="009135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0C0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0C0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39528F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624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6245"/>
    <w:rPr>
      <w:rFonts w:ascii="Times New Roman" w:hAnsi="Times New Roman" w:cs="Times New Roman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624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6245"/>
    <w:rPr>
      <w:rFonts w:ascii="Times New Roman" w:hAnsi="Times New Roman" w:cs="Times New Roman"/>
      <w:noProof/>
      <w:sz w:val="22"/>
      <w:lang w:val="en-US"/>
    </w:rPr>
  </w:style>
  <w:style w:type="table" w:styleId="PlainTable1">
    <w:name w:val="Plain Table 1"/>
    <w:basedOn w:val="TableNormal"/>
    <w:uiPriority w:val="41"/>
    <w:rsid w:val="00B40C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B2526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2526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2526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25266"/>
    <w:rPr>
      <w:color w:val="0563C1" w:themeColor="hyperlink"/>
      <w:u w:val="single"/>
    </w:rPr>
  </w:style>
  <w:style w:type="character" w:customStyle="1" w:styleId="ListParagraphChar">
    <w:name w:val="List Paragraph Char"/>
    <w:link w:val="ListParagraph"/>
    <w:uiPriority w:val="34"/>
    <w:locked/>
    <w:rsid w:val="000B45C3"/>
    <w:rPr>
      <w:rFonts w:ascii="Times New Roman" w:hAnsi="Times New Roman"/>
      <w:sz w:val="22"/>
    </w:rPr>
  </w:style>
  <w:style w:type="paragraph" w:customStyle="1" w:styleId="paragraph">
    <w:name w:val="paragraph"/>
    <w:basedOn w:val="Normal"/>
    <w:rsid w:val="00B40F32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40F32"/>
  </w:style>
  <w:style w:type="paragraph" w:styleId="NormalWeb">
    <w:name w:val="Normal (Web)"/>
    <w:basedOn w:val="Normal"/>
    <w:uiPriority w:val="99"/>
    <w:semiHidden/>
    <w:unhideWhenUsed/>
    <w:rsid w:val="000439AC"/>
    <w:pPr>
      <w:spacing w:before="100" w:beforeAutospacing="1" w:after="100" w:afterAutospacing="1" w:line="240" w:lineRule="auto"/>
      <w:jc w:val="left"/>
    </w:pPr>
    <w:rPr>
      <w:rFonts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F243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B7AF3"/>
    <w:pPr>
      <w:spacing w:after="0" w:line="240" w:lineRule="auto"/>
    </w:pPr>
    <w:rPr>
      <w:rFonts w:ascii="Times New Roman" w:hAnsi="Times New Roman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AF3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AF3"/>
    <w:rPr>
      <w:rFonts w:ascii="Times New Roman" w:eastAsiaTheme="minorHAnsi" w:hAnsi="Times New Roman"/>
      <w:b/>
      <w:bCs/>
      <w:sz w:val="20"/>
      <w:szCs w:val="20"/>
    </w:rPr>
  </w:style>
  <w:style w:type="character" w:customStyle="1" w:styleId="cf01">
    <w:name w:val="cf01"/>
    <w:basedOn w:val="DefaultParagraphFont"/>
    <w:rsid w:val="00834D5C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82B10"/>
    <w:rPr>
      <w:color w:val="605E5C"/>
      <w:shd w:val="clear" w:color="auto" w:fill="E1DFDD"/>
    </w:rPr>
  </w:style>
  <w:style w:type="paragraph" w:customStyle="1" w:styleId="Default">
    <w:name w:val="Default"/>
    <w:rsid w:val="00B55E1D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character" w:customStyle="1" w:styleId="css-skcghl">
    <w:name w:val="css-skcghl"/>
    <w:basedOn w:val="DefaultParagraphFont"/>
    <w:rsid w:val="00C00ECA"/>
  </w:style>
  <w:style w:type="character" w:customStyle="1" w:styleId="anchor-text">
    <w:name w:val="anchor-text"/>
    <w:basedOn w:val="DefaultParagraphFont"/>
    <w:rsid w:val="00C00ECA"/>
  </w:style>
  <w:style w:type="paragraph" w:customStyle="1" w:styleId="pf0">
    <w:name w:val="pf0"/>
    <w:basedOn w:val="Normal"/>
    <w:rsid w:val="00C00EC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C937B8"/>
  </w:style>
  <w:style w:type="paragraph" w:styleId="BalloonText">
    <w:name w:val="Balloon Text"/>
    <w:basedOn w:val="Normal"/>
    <w:link w:val="BalloonTextChar"/>
    <w:uiPriority w:val="99"/>
    <w:semiHidden/>
    <w:unhideWhenUsed/>
    <w:rsid w:val="00D31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1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8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EC958-3A2B-4481-9C37-B442E82E0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08</Words>
  <Characters>518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A571</cp:lastModifiedBy>
  <cp:revision>3</cp:revision>
  <cp:lastPrinted>2024-04-03T03:41:00Z</cp:lastPrinted>
  <dcterms:created xsi:type="dcterms:W3CDTF">2024-07-06T03:14:00Z</dcterms:created>
  <dcterms:modified xsi:type="dcterms:W3CDTF">2024-07-09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5-12T03:38:3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997b6c5-dd75-446e-9513-b1f09563d7eb</vt:lpwstr>
  </property>
  <property fmtid="{D5CDD505-2E9C-101B-9397-08002B2CF9AE}" pid="8" name="MSIP_Label_0f488380-630a-4f55-a077-a19445e3f360_ContentBits">
    <vt:lpwstr>0</vt:lpwstr>
  </property>
</Properties>
</file>